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CEB" w:rsidRDefault="00607CEB" w:rsidP="00205B1E">
      <w:pPr>
        <w:spacing w:after="0" w:line="240" w:lineRule="auto"/>
        <w:jc w:val="both"/>
      </w:pPr>
      <w:r w:rsidRPr="00657CDA">
        <w:rPr>
          <w:rFonts w:eastAsia="Calibri"/>
          <w:b/>
          <w:szCs w:val="20"/>
        </w:rPr>
        <w:t>S</w:t>
      </w:r>
      <w:r w:rsidR="00B045B5">
        <w:rPr>
          <w:rFonts w:eastAsia="Calibri"/>
          <w:b/>
          <w:szCs w:val="20"/>
        </w:rPr>
        <w:t>2</w:t>
      </w:r>
      <w:r>
        <w:rPr>
          <w:rFonts w:eastAsia="Calibri"/>
          <w:b/>
          <w:szCs w:val="20"/>
        </w:rPr>
        <w:t xml:space="preserve"> Table</w:t>
      </w:r>
      <w:r w:rsidRPr="00657CDA">
        <w:rPr>
          <w:rFonts w:eastAsia="Calibri"/>
          <w:b/>
          <w:szCs w:val="20"/>
        </w:rPr>
        <w:t xml:space="preserve">. </w:t>
      </w:r>
      <w:r>
        <w:rPr>
          <w:rFonts w:eastAsia="Calibri"/>
          <w:b/>
          <w:szCs w:val="20"/>
        </w:rPr>
        <w:t xml:space="preserve">Raw data </w:t>
      </w:r>
      <w:r w:rsidRPr="00657CDA">
        <w:rPr>
          <w:rFonts w:eastAsia="Calibri"/>
          <w:b/>
          <w:szCs w:val="20"/>
        </w:rPr>
        <w:t xml:space="preserve">from uninfected sheep and </w:t>
      </w:r>
      <w:r>
        <w:rPr>
          <w:rFonts w:eastAsia="Calibri"/>
          <w:b/>
          <w:szCs w:val="20"/>
        </w:rPr>
        <w:t xml:space="preserve">after </w:t>
      </w:r>
      <w:r w:rsidRPr="00657CDA">
        <w:rPr>
          <w:rFonts w:eastAsia="Calibri"/>
          <w:b/>
          <w:bCs/>
          <w:lang w:val="en-GB"/>
        </w:rPr>
        <w:t xml:space="preserve">transplantation of 10,000 adult </w:t>
      </w:r>
      <w:r w:rsidRPr="00657CDA">
        <w:rPr>
          <w:rFonts w:eastAsia="Calibri"/>
          <w:b/>
          <w:bCs/>
          <w:i/>
          <w:iCs/>
          <w:lang w:val="en-GB"/>
        </w:rPr>
        <w:t>T.</w:t>
      </w:r>
      <w:r w:rsidR="00205B1E">
        <w:rPr>
          <w:rFonts w:eastAsia="Calibri"/>
          <w:b/>
          <w:bCs/>
          <w:i/>
          <w:iCs/>
          <w:lang w:val="en-GB"/>
        </w:rPr>
        <w:t xml:space="preserve"> </w:t>
      </w:r>
      <w:r w:rsidRPr="00657CDA">
        <w:rPr>
          <w:rFonts w:eastAsia="Calibri"/>
          <w:b/>
          <w:bCs/>
          <w:i/>
          <w:iCs/>
          <w:lang w:val="en-GB"/>
        </w:rPr>
        <w:t>circumcincta</w:t>
      </w:r>
      <w:r>
        <w:rPr>
          <w:rFonts w:eastAsia="Calibri"/>
          <w:b/>
          <w:bCs/>
          <w:lang w:val="en-GB"/>
        </w:rPr>
        <w:t xml:space="preserve">. </w:t>
      </w:r>
    </w:p>
    <w:p w:rsidR="00607CEB" w:rsidRDefault="00607CEB" w:rsidP="00963E49">
      <w:pPr>
        <w:spacing w:after="0" w:line="240" w:lineRule="auto"/>
      </w:pPr>
    </w:p>
    <w:p w:rsidR="00963E49" w:rsidRPr="00D45FD5" w:rsidRDefault="00B045B5" w:rsidP="00963E49">
      <w:pPr>
        <w:spacing w:after="0" w:line="240" w:lineRule="auto"/>
        <w:rPr>
          <w:b/>
        </w:rPr>
      </w:pPr>
      <w:r>
        <w:rPr>
          <w:rFonts w:eastAsia="Calibri"/>
          <w:b/>
          <w:szCs w:val="20"/>
        </w:rPr>
        <w:t>S2</w:t>
      </w:r>
      <w:r w:rsidR="006061FD" w:rsidRPr="00D45FD5">
        <w:rPr>
          <w:rFonts w:eastAsia="Calibri"/>
          <w:b/>
          <w:szCs w:val="20"/>
        </w:rPr>
        <w:t>A.</w:t>
      </w:r>
      <w:r w:rsidR="00963E49" w:rsidRPr="00D45FD5">
        <w:rPr>
          <w:b/>
        </w:rPr>
        <w:t xml:space="preserve"> Body weights </w:t>
      </w:r>
      <w:r w:rsidR="006061FD" w:rsidRPr="00D45FD5">
        <w:rPr>
          <w:b/>
        </w:rPr>
        <w:t xml:space="preserve">2-3 weeks </w:t>
      </w:r>
      <w:r w:rsidR="00963E49" w:rsidRPr="00D45FD5">
        <w:rPr>
          <w:b/>
        </w:rPr>
        <w:t xml:space="preserve">before adult worm transplant and at necropsy. </w:t>
      </w:r>
    </w:p>
    <w:p w:rsidR="00963E49" w:rsidRDefault="00963E49" w:rsidP="00963E49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710"/>
        <w:gridCol w:w="790"/>
        <w:gridCol w:w="710"/>
        <w:gridCol w:w="790"/>
        <w:gridCol w:w="710"/>
        <w:gridCol w:w="790"/>
        <w:gridCol w:w="710"/>
        <w:gridCol w:w="790"/>
        <w:gridCol w:w="710"/>
      </w:tblGrid>
      <w:tr w:rsidR="00963E49" w:rsidTr="00D07065">
        <w:tc>
          <w:tcPr>
            <w:tcW w:w="0" w:type="auto"/>
            <w:gridSpan w:val="2"/>
          </w:tcPr>
          <w:p w:rsidR="00963E49" w:rsidRDefault="00963E49" w:rsidP="00D07065">
            <w:r>
              <w:t>control</w:t>
            </w:r>
          </w:p>
          <w:p w:rsidR="00963E49" w:rsidRDefault="00963E49" w:rsidP="00D07065"/>
        </w:tc>
        <w:tc>
          <w:tcPr>
            <w:tcW w:w="0" w:type="auto"/>
            <w:gridSpan w:val="2"/>
          </w:tcPr>
          <w:p w:rsidR="00963E49" w:rsidRDefault="00963E49" w:rsidP="00D07065">
            <w:r>
              <w:t>6 h</w:t>
            </w:r>
          </w:p>
          <w:p w:rsidR="00963E49" w:rsidRDefault="00963E49" w:rsidP="00D07065"/>
        </w:tc>
        <w:tc>
          <w:tcPr>
            <w:tcW w:w="0" w:type="auto"/>
            <w:gridSpan w:val="2"/>
          </w:tcPr>
          <w:p w:rsidR="00963E49" w:rsidRDefault="00963E49" w:rsidP="00D07065">
            <w:r>
              <w:t>12 h</w:t>
            </w:r>
          </w:p>
          <w:p w:rsidR="00963E49" w:rsidRDefault="00963E49" w:rsidP="00D07065"/>
        </w:tc>
        <w:tc>
          <w:tcPr>
            <w:tcW w:w="0" w:type="auto"/>
            <w:gridSpan w:val="2"/>
          </w:tcPr>
          <w:p w:rsidR="00963E49" w:rsidRDefault="00963E49" w:rsidP="00D07065">
            <w:r>
              <w:t>24 h</w:t>
            </w:r>
          </w:p>
        </w:tc>
        <w:tc>
          <w:tcPr>
            <w:tcW w:w="0" w:type="auto"/>
            <w:gridSpan w:val="2"/>
          </w:tcPr>
          <w:p w:rsidR="00963E49" w:rsidRDefault="00963E49" w:rsidP="00D07065">
            <w:r>
              <w:t>72 h</w:t>
            </w:r>
          </w:p>
        </w:tc>
      </w:tr>
      <w:tr w:rsidR="00963E49" w:rsidTr="00D07065">
        <w:tc>
          <w:tcPr>
            <w:tcW w:w="0" w:type="auto"/>
          </w:tcPr>
          <w:p w:rsidR="00963E49" w:rsidRPr="00D11B7B" w:rsidRDefault="00963E49" w:rsidP="00D07065">
            <w:r>
              <w:t>Initial</w:t>
            </w:r>
          </w:p>
        </w:tc>
        <w:tc>
          <w:tcPr>
            <w:tcW w:w="0" w:type="auto"/>
          </w:tcPr>
          <w:p w:rsidR="00963E49" w:rsidRPr="00A90A56" w:rsidRDefault="00963E49" w:rsidP="00D07065">
            <w:r>
              <w:t>Final</w:t>
            </w:r>
          </w:p>
        </w:tc>
        <w:tc>
          <w:tcPr>
            <w:tcW w:w="0" w:type="auto"/>
          </w:tcPr>
          <w:p w:rsidR="00963E49" w:rsidRPr="00971C9F" w:rsidRDefault="00963E49" w:rsidP="00D07065">
            <w:r>
              <w:t>Initial</w:t>
            </w:r>
          </w:p>
        </w:tc>
        <w:tc>
          <w:tcPr>
            <w:tcW w:w="0" w:type="auto"/>
          </w:tcPr>
          <w:p w:rsidR="00963E49" w:rsidRPr="00234CD4" w:rsidRDefault="00963E49" w:rsidP="00D07065">
            <w:r>
              <w:t>Final</w:t>
            </w:r>
          </w:p>
        </w:tc>
        <w:tc>
          <w:tcPr>
            <w:tcW w:w="0" w:type="auto"/>
          </w:tcPr>
          <w:p w:rsidR="00963E49" w:rsidRPr="00602BAF" w:rsidRDefault="00963E49" w:rsidP="00D07065">
            <w:r>
              <w:t>Initial</w:t>
            </w:r>
          </w:p>
        </w:tc>
        <w:tc>
          <w:tcPr>
            <w:tcW w:w="0" w:type="auto"/>
          </w:tcPr>
          <w:p w:rsidR="00963E49" w:rsidRPr="00082167" w:rsidRDefault="00963E49" w:rsidP="00D07065">
            <w:r>
              <w:t>Final</w:t>
            </w:r>
          </w:p>
        </w:tc>
        <w:tc>
          <w:tcPr>
            <w:tcW w:w="0" w:type="auto"/>
          </w:tcPr>
          <w:p w:rsidR="00963E49" w:rsidRPr="00082167" w:rsidRDefault="00963E49" w:rsidP="00D07065">
            <w:r>
              <w:t>Initial</w:t>
            </w:r>
          </w:p>
        </w:tc>
        <w:tc>
          <w:tcPr>
            <w:tcW w:w="0" w:type="auto"/>
          </w:tcPr>
          <w:p w:rsidR="00963E49" w:rsidRPr="00082167" w:rsidRDefault="00963E49" w:rsidP="00D07065">
            <w:r>
              <w:t>Final</w:t>
            </w:r>
          </w:p>
        </w:tc>
        <w:tc>
          <w:tcPr>
            <w:tcW w:w="0" w:type="auto"/>
          </w:tcPr>
          <w:p w:rsidR="00963E49" w:rsidRPr="00082167" w:rsidRDefault="00963E49" w:rsidP="00D07065">
            <w:r>
              <w:t>Initial</w:t>
            </w:r>
          </w:p>
        </w:tc>
        <w:tc>
          <w:tcPr>
            <w:tcW w:w="0" w:type="auto"/>
          </w:tcPr>
          <w:p w:rsidR="00963E49" w:rsidRPr="00082167" w:rsidRDefault="00963E49" w:rsidP="00D07065">
            <w:r>
              <w:t>Final</w:t>
            </w:r>
          </w:p>
        </w:tc>
      </w:tr>
      <w:tr w:rsidR="00963E49" w:rsidTr="00D07065">
        <w:tc>
          <w:tcPr>
            <w:tcW w:w="0" w:type="auto"/>
          </w:tcPr>
          <w:p w:rsidR="00963E49" w:rsidRPr="007F1045" w:rsidRDefault="00963E49" w:rsidP="00D07065">
            <w:r w:rsidRPr="007F1045">
              <w:t>28</w:t>
            </w:r>
          </w:p>
        </w:tc>
        <w:tc>
          <w:tcPr>
            <w:tcW w:w="0" w:type="auto"/>
          </w:tcPr>
          <w:p w:rsidR="00963E49" w:rsidRPr="007F1045" w:rsidRDefault="00963E49" w:rsidP="00D07065">
            <w:r w:rsidRPr="007F1045">
              <w:t>33.3</w:t>
            </w:r>
          </w:p>
        </w:tc>
        <w:tc>
          <w:tcPr>
            <w:tcW w:w="0" w:type="auto"/>
          </w:tcPr>
          <w:p w:rsidR="00963E49" w:rsidRPr="00C72064" w:rsidRDefault="00963E49" w:rsidP="00D07065">
            <w:r w:rsidRPr="00C72064">
              <w:t>26</w:t>
            </w:r>
          </w:p>
        </w:tc>
        <w:tc>
          <w:tcPr>
            <w:tcW w:w="0" w:type="auto"/>
          </w:tcPr>
          <w:p w:rsidR="00963E49" w:rsidRPr="00C72064" w:rsidRDefault="00963E49" w:rsidP="00D07065">
            <w:r w:rsidRPr="00C72064">
              <w:t>33</w:t>
            </w:r>
          </w:p>
        </w:tc>
        <w:tc>
          <w:tcPr>
            <w:tcW w:w="0" w:type="auto"/>
          </w:tcPr>
          <w:p w:rsidR="00963E49" w:rsidRPr="007932ED" w:rsidRDefault="00963E49" w:rsidP="00D07065">
            <w:r w:rsidRPr="007932ED">
              <w:t>29</w:t>
            </w:r>
          </w:p>
        </w:tc>
        <w:tc>
          <w:tcPr>
            <w:tcW w:w="0" w:type="auto"/>
          </w:tcPr>
          <w:p w:rsidR="00963E49" w:rsidRPr="007932ED" w:rsidRDefault="00963E49" w:rsidP="00D07065">
            <w:r w:rsidRPr="007932ED">
              <w:t>35</w:t>
            </w:r>
          </w:p>
        </w:tc>
        <w:tc>
          <w:tcPr>
            <w:tcW w:w="0" w:type="auto"/>
          </w:tcPr>
          <w:p w:rsidR="00963E49" w:rsidRPr="008E2196" w:rsidRDefault="00963E49" w:rsidP="00D07065">
            <w:r w:rsidRPr="008E2196">
              <w:t>24</w:t>
            </w:r>
          </w:p>
        </w:tc>
        <w:tc>
          <w:tcPr>
            <w:tcW w:w="0" w:type="auto"/>
          </w:tcPr>
          <w:p w:rsidR="00963E49" w:rsidRPr="008E2196" w:rsidRDefault="00963E49" w:rsidP="00D07065">
            <w:r w:rsidRPr="008E2196">
              <w:t>29</w:t>
            </w:r>
          </w:p>
        </w:tc>
        <w:tc>
          <w:tcPr>
            <w:tcW w:w="0" w:type="auto"/>
          </w:tcPr>
          <w:p w:rsidR="00963E49" w:rsidRPr="004078C5" w:rsidRDefault="00963E49" w:rsidP="00D07065">
            <w:r w:rsidRPr="004078C5">
              <w:t>23</w:t>
            </w:r>
          </w:p>
        </w:tc>
        <w:tc>
          <w:tcPr>
            <w:tcW w:w="0" w:type="auto"/>
          </w:tcPr>
          <w:p w:rsidR="00963E49" w:rsidRPr="004078C5" w:rsidRDefault="00963E49" w:rsidP="00D07065">
            <w:r w:rsidRPr="004078C5">
              <w:t>23</w:t>
            </w:r>
          </w:p>
        </w:tc>
      </w:tr>
      <w:tr w:rsidR="00963E49" w:rsidTr="00D07065">
        <w:tc>
          <w:tcPr>
            <w:tcW w:w="0" w:type="auto"/>
          </w:tcPr>
          <w:p w:rsidR="00963E49" w:rsidRPr="007F1045" w:rsidRDefault="00963E49" w:rsidP="00D07065">
            <w:r w:rsidRPr="007F1045">
              <w:t>30</w:t>
            </w:r>
          </w:p>
        </w:tc>
        <w:tc>
          <w:tcPr>
            <w:tcW w:w="0" w:type="auto"/>
          </w:tcPr>
          <w:p w:rsidR="00963E49" w:rsidRPr="007F1045" w:rsidRDefault="00963E49" w:rsidP="00D07065">
            <w:r w:rsidRPr="007F1045">
              <w:t>36.9</w:t>
            </w:r>
          </w:p>
        </w:tc>
        <w:tc>
          <w:tcPr>
            <w:tcW w:w="0" w:type="auto"/>
          </w:tcPr>
          <w:p w:rsidR="00963E49" w:rsidRPr="00C72064" w:rsidRDefault="00963E49" w:rsidP="00D07065">
            <w:r w:rsidRPr="00C72064">
              <w:t>24</w:t>
            </w:r>
          </w:p>
        </w:tc>
        <w:tc>
          <w:tcPr>
            <w:tcW w:w="0" w:type="auto"/>
          </w:tcPr>
          <w:p w:rsidR="00963E49" w:rsidRPr="00C72064" w:rsidRDefault="00963E49" w:rsidP="00D07065">
            <w:r w:rsidRPr="00C72064">
              <w:t>29</w:t>
            </w:r>
          </w:p>
        </w:tc>
        <w:tc>
          <w:tcPr>
            <w:tcW w:w="0" w:type="auto"/>
          </w:tcPr>
          <w:p w:rsidR="00963E49" w:rsidRPr="007932ED" w:rsidRDefault="00963E49" w:rsidP="00D07065">
            <w:r w:rsidRPr="007932ED">
              <w:t>29</w:t>
            </w:r>
          </w:p>
        </w:tc>
        <w:tc>
          <w:tcPr>
            <w:tcW w:w="0" w:type="auto"/>
          </w:tcPr>
          <w:p w:rsidR="00963E49" w:rsidRPr="007932ED" w:rsidRDefault="00963E49" w:rsidP="00D07065">
            <w:r w:rsidRPr="007932ED">
              <w:t>33</w:t>
            </w:r>
          </w:p>
        </w:tc>
        <w:tc>
          <w:tcPr>
            <w:tcW w:w="0" w:type="auto"/>
          </w:tcPr>
          <w:p w:rsidR="00963E49" w:rsidRPr="008E2196" w:rsidRDefault="00963E49" w:rsidP="00D07065">
            <w:r w:rsidRPr="008E2196">
              <w:t>25</w:t>
            </w:r>
          </w:p>
        </w:tc>
        <w:tc>
          <w:tcPr>
            <w:tcW w:w="0" w:type="auto"/>
          </w:tcPr>
          <w:p w:rsidR="00963E49" w:rsidRPr="008E2196" w:rsidRDefault="00963E49" w:rsidP="00D07065">
            <w:r w:rsidRPr="008E2196">
              <w:t>28</w:t>
            </w:r>
          </w:p>
        </w:tc>
        <w:tc>
          <w:tcPr>
            <w:tcW w:w="0" w:type="auto"/>
          </w:tcPr>
          <w:p w:rsidR="00963E49" w:rsidRPr="004078C5" w:rsidRDefault="00963E49" w:rsidP="00D07065">
            <w:r w:rsidRPr="004078C5">
              <w:t>25</w:t>
            </w:r>
          </w:p>
        </w:tc>
        <w:tc>
          <w:tcPr>
            <w:tcW w:w="0" w:type="auto"/>
          </w:tcPr>
          <w:p w:rsidR="00963E49" w:rsidRPr="004078C5" w:rsidRDefault="00963E49" w:rsidP="00D07065">
            <w:r w:rsidRPr="004078C5">
              <w:t>29</w:t>
            </w:r>
          </w:p>
        </w:tc>
      </w:tr>
      <w:tr w:rsidR="00963E49" w:rsidTr="00D07065">
        <w:tc>
          <w:tcPr>
            <w:tcW w:w="0" w:type="auto"/>
          </w:tcPr>
          <w:p w:rsidR="00963E49" w:rsidRPr="007F1045" w:rsidRDefault="00963E49" w:rsidP="00D07065">
            <w:r w:rsidRPr="007F1045">
              <w:t>30</w:t>
            </w:r>
          </w:p>
        </w:tc>
        <w:tc>
          <w:tcPr>
            <w:tcW w:w="0" w:type="auto"/>
          </w:tcPr>
          <w:p w:rsidR="00963E49" w:rsidRDefault="00963E49" w:rsidP="00D07065">
            <w:r w:rsidRPr="007F1045">
              <w:t>35</w:t>
            </w:r>
          </w:p>
        </w:tc>
        <w:tc>
          <w:tcPr>
            <w:tcW w:w="0" w:type="auto"/>
          </w:tcPr>
          <w:p w:rsidR="00963E49" w:rsidRPr="00C72064" w:rsidRDefault="00963E49" w:rsidP="00D07065">
            <w:r w:rsidRPr="00C72064">
              <w:t>27</w:t>
            </w:r>
          </w:p>
        </w:tc>
        <w:tc>
          <w:tcPr>
            <w:tcW w:w="0" w:type="auto"/>
          </w:tcPr>
          <w:p w:rsidR="00963E49" w:rsidRDefault="00963E49" w:rsidP="00D07065">
            <w:r w:rsidRPr="00C72064">
              <w:t>31</w:t>
            </w:r>
          </w:p>
        </w:tc>
        <w:tc>
          <w:tcPr>
            <w:tcW w:w="0" w:type="auto"/>
          </w:tcPr>
          <w:p w:rsidR="00963E49" w:rsidRPr="007932ED" w:rsidRDefault="00963E49" w:rsidP="00D07065">
            <w:r w:rsidRPr="007932ED">
              <w:t>27</w:t>
            </w:r>
          </w:p>
        </w:tc>
        <w:tc>
          <w:tcPr>
            <w:tcW w:w="0" w:type="auto"/>
          </w:tcPr>
          <w:p w:rsidR="00963E49" w:rsidRDefault="00963E49" w:rsidP="00D07065">
            <w:r w:rsidRPr="007932ED">
              <w:t>31</w:t>
            </w:r>
          </w:p>
        </w:tc>
        <w:tc>
          <w:tcPr>
            <w:tcW w:w="0" w:type="auto"/>
          </w:tcPr>
          <w:p w:rsidR="00963E49" w:rsidRPr="008E2196" w:rsidRDefault="00963E49" w:rsidP="00D07065">
            <w:r w:rsidRPr="008E2196">
              <w:t>27</w:t>
            </w:r>
          </w:p>
        </w:tc>
        <w:tc>
          <w:tcPr>
            <w:tcW w:w="0" w:type="auto"/>
          </w:tcPr>
          <w:p w:rsidR="00963E49" w:rsidRDefault="00963E49" w:rsidP="00D07065">
            <w:r w:rsidRPr="008E2196">
              <w:t>29.2</w:t>
            </w:r>
          </w:p>
        </w:tc>
        <w:tc>
          <w:tcPr>
            <w:tcW w:w="0" w:type="auto"/>
          </w:tcPr>
          <w:p w:rsidR="00963E49" w:rsidRPr="004078C5" w:rsidRDefault="00963E49" w:rsidP="00D07065">
            <w:r w:rsidRPr="004078C5">
              <w:t>25</w:t>
            </w:r>
          </w:p>
        </w:tc>
        <w:tc>
          <w:tcPr>
            <w:tcW w:w="0" w:type="auto"/>
          </w:tcPr>
          <w:p w:rsidR="00963E49" w:rsidRDefault="00963E49" w:rsidP="00D07065">
            <w:r w:rsidRPr="004078C5">
              <w:t>28.6</w:t>
            </w:r>
          </w:p>
        </w:tc>
      </w:tr>
    </w:tbl>
    <w:p w:rsidR="00963E49" w:rsidRDefault="00963E49"/>
    <w:p w:rsidR="00D45FD5" w:rsidRDefault="00B045B5">
      <w:pPr>
        <w:rPr>
          <w:b/>
        </w:rPr>
      </w:pPr>
      <w:r>
        <w:rPr>
          <w:rFonts w:eastAsia="Calibri"/>
          <w:b/>
          <w:szCs w:val="20"/>
        </w:rPr>
        <w:t>S2</w:t>
      </w:r>
      <w:r w:rsidR="00D45FD5">
        <w:rPr>
          <w:rFonts w:eastAsia="Calibri"/>
          <w:b/>
          <w:szCs w:val="20"/>
        </w:rPr>
        <w:t>B</w:t>
      </w:r>
      <w:r w:rsidR="00D45FD5" w:rsidRPr="00D45FD5">
        <w:rPr>
          <w:rFonts w:eastAsia="Calibri"/>
          <w:b/>
          <w:szCs w:val="20"/>
        </w:rPr>
        <w:t>.</w:t>
      </w:r>
      <w:r w:rsidR="00D45FD5" w:rsidRPr="00D45FD5">
        <w:rPr>
          <w:b/>
        </w:rPr>
        <w:t xml:space="preserve"> </w:t>
      </w:r>
      <w:r w:rsidR="00D45FD5">
        <w:rPr>
          <w:b/>
        </w:rPr>
        <w:t>Weight of abomasum (g) at necropsy.</w:t>
      </w:r>
    </w:p>
    <w:tbl>
      <w:tblPr>
        <w:tblStyle w:val="TableGrid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</w:tblGrid>
      <w:tr w:rsidR="00D45FD5" w:rsidTr="00D07065">
        <w:tc>
          <w:tcPr>
            <w:tcW w:w="901" w:type="dxa"/>
          </w:tcPr>
          <w:p w:rsidR="00D45FD5" w:rsidRDefault="00D45FD5" w:rsidP="00D07065">
            <w:r>
              <w:t>control</w:t>
            </w:r>
          </w:p>
        </w:tc>
        <w:tc>
          <w:tcPr>
            <w:tcW w:w="901" w:type="dxa"/>
          </w:tcPr>
          <w:p w:rsidR="00D45FD5" w:rsidRDefault="00D45FD5" w:rsidP="00D07065">
            <w:r>
              <w:t>6 h</w:t>
            </w:r>
          </w:p>
        </w:tc>
        <w:tc>
          <w:tcPr>
            <w:tcW w:w="901" w:type="dxa"/>
          </w:tcPr>
          <w:p w:rsidR="00D45FD5" w:rsidRDefault="00D45FD5" w:rsidP="00D07065">
            <w:r>
              <w:t>12 h</w:t>
            </w:r>
          </w:p>
        </w:tc>
        <w:tc>
          <w:tcPr>
            <w:tcW w:w="901" w:type="dxa"/>
          </w:tcPr>
          <w:p w:rsidR="00D45FD5" w:rsidRDefault="00D45FD5" w:rsidP="00D07065">
            <w:r>
              <w:t>24 h</w:t>
            </w:r>
          </w:p>
        </w:tc>
        <w:tc>
          <w:tcPr>
            <w:tcW w:w="902" w:type="dxa"/>
          </w:tcPr>
          <w:p w:rsidR="00D45FD5" w:rsidRDefault="00D45FD5" w:rsidP="00D07065">
            <w:r>
              <w:t>72 h</w:t>
            </w:r>
          </w:p>
        </w:tc>
      </w:tr>
      <w:tr w:rsidR="00D45FD5" w:rsidTr="00D07065">
        <w:tc>
          <w:tcPr>
            <w:tcW w:w="901" w:type="dxa"/>
          </w:tcPr>
          <w:p w:rsidR="00D45FD5" w:rsidRPr="00A95AE0" w:rsidRDefault="00D45FD5" w:rsidP="00D07065">
            <w:r w:rsidRPr="00A95AE0">
              <w:t>128</w:t>
            </w:r>
          </w:p>
        </w:tc>
        <w:tc>
          <w:tcPr>
            <w:tcW w:w="901" w:type="dxa"/>
          </w:tcPr>
          <w:p w:rsidR="00D45FD5" w:rsidRPr="00E2145E" w:rsidRDefault="00D45FD5" w:rsidP="00D07065">
            <w:r w:rsidRPr="00E2145E">
              <w:t>156</w:t>
            </w:r>
          </w:p>
        </w:tc>
        <w:tc>
          <w:tcPr>
            <w:tcW w:w="901" w:type="dxa"/>
          </w:tcPr>
          <w:p w:rsidR="00D45FD5" w:rsidRPr="008A6931" w:rsidRDefault="00D45FD5" w:rsidP="00D07065">
            <w:r w:rsidRPr="008A6931">
              <w:t>132</w:t>
            </w:r>
          </w:p>
        </w:tc>
        <w:tc>
          <w:tcPr>
            <w:tcW w:w="901" w:type="dxa"/>
          </w:tcPr>
          <w:p w:rsidR="00D45FD5" w:rsidRPr="00D91F66" w:rsidRDefault="00D45FD5" w:rsidP="00D07065"/>
        </w:tc>
        <w:tc>
          <w:tcPr>
            <w:tcW w:w="902" w:type="dxa"/>
          </w:tcPr>
          <w:p w:rsidR="00D45FD5" w:rsidRPr="007C6FFA" w:rsidRDefault="00D45FD5" w:rsidP="00D07065">
            <w:r w:rsidRPr="007C6FFA">
              <w:t>119</w:t>
            </w:r>
          </w:p>
        </w:tc>
      </w:tr>
      <w:tr w:rsidR="00D45FD5" w:rsidTr="00D07065">
        <w:tc>
          <w:tcPr>
            <w:tcW w:w="901" w:type="dxa"/>
          </w:tcPr>
          <w:p w:rsidR="00D45FD5" w:rsidRPr="00A95AE0" w:rsidRDefault="00D45FD5" w:rsidP="00D07065">
            <w:r w:rsidRPr="00A95AE0">
              <w:t>145</w:t>
            </w:r>
          </w:p>
        </w:tc>
        <w:tc>
          <w:tcPr>
            <w:tcW w:w="901" w:type="dxa"/>
          </w:tcPr>
          <w:p w:rsidR="00D45FD5" w:rsidRPr="00E2145E" w:rsidRDefault="00D45FD5" w:rsidP="00D07065">
            <w:r w:rsidRPr="00E2145E">
              <w:t>151</w:t>
            </w:r>
          </w:p>
        </w:tc>
        <w:tc>
          <w:tcPr>
            <w:tcW w:w="901" w:type="dxa"/>
          </w:tcPr>
          <w:p w:rsidR="00D45FD5" w:rsidRPr="008A6931" w:rsidRDefault="00D45FD5" w:rsidP="00D07065">
            <w:r w:rsidRPr="008A6931">
              <w:t>128</w:t>
            </w:r>
          </w:p>
        </w:tc>
        <w:tc>
          <w:tcPr>
            <w:tcW w:w="901" w:type="dxa"/>
          </w:tcPr>
          <w:p w:rsidR="00D45FD5" w:rsidRPr="00D91F66" w:rsidRDefault="00D45FD5" w:rsidP="00D07065">
            <w:r w:rsidRPr="00D91F66">
              <w:t>127</w:t>
            </w:r>
          </w:p>
        </w:tc>
        <w:tc>
          <w:tcPr>
            <w:tcW w:w="902" w:type="dxa"/>
          </w:tcPr>
          <w:p w:rsidR="00D45FD5" w:rsidRPr="007C6FFA" w:rsidRDefault="00D45FD5" w:rsidP="00D07065">
            <w:r w:rsidRPr="007C6FFA">
              <w:t>151</w:t>
            </w:r>
          </w:p>
        </w:tc>
      </w:tr>
      <w:tr w:rsidR="00D45FD5" w:rsidTr="00D07065">
        <w:tc>
          <w:tcPr>
            <w:tcW w:w="901" w:type="dxa"/>
          </w:tcPr>
          <w:p w:rsidR="00D45FD5" w:rsidRDefault="00D45FD5" w:rsidP="00D07065">
            <w:r w:rsidRPr="00A95AE0">
              <w:t>138</w:t>
            </w:r>
          </w:p>
        </w:tc>
        <w:tc>
          <w:tcPr>
            <w:tcW w:w="901" w:type="dxa"/>
          </w:tcPr>
          <w:p w:rsidR="00D45FD5" w:rsidRDefault="00D45FD5" w:rsidP="00D07065">
            <w:r w:rsidRPr="00E2145E">
              <w:t>141</w:t>
            </w:r>
          </w:p>
        </w:tc>
        <w:tc>
          <w:tcPr>
            <w:tcW w:w="901" w:type="dxa"/>
          </w:tcPr>
          <w:p w:rsidR="00D45FD5" w:rsidRDefault="00D45FD5" w:rsidP="00D07065">
            <w:r w:rsidRPr="008A6931">
              <w:t>133</w:t>
            </w:r>
          </w:p>
        </w:tc>
        <w:tc>
          <w:tcPr>
            <w:tcW w:w="901" w:type="dxa"/>
          </w:tcPr>
          <w:p w:rsidR="00D45FD5" w:rsidRDefault="00D45FD5" w:rsidP="00D07065">
            <w:r w:rsidRPr="00D91F66">
              <w:t>140</w:t>
            </w:r>
          </w:p>
        </w:tc>
        <w:tc>
          <w:tcPr>
            <w:tcW w:w="902" w:type="dxa"/>
          </w:tcPr>
          <w:p w:rsidR="00D45FD5" w:rsidRPr="007C6FFA" w:rsidRDefault="00D45FD5" w:rsidP="00D07065">
            <w:r w:rsidRPr="007C6FFA">
              <w:t>119</w:t>
            </w:r>
          </w:p>
        </w:tc>
      </w:tr>
    </w:tbl>
    <w:p w:rsidR="00D45FD5" w:rsidRDefault="00D45FD5">
      <w:pPr>
        <w:rPr>
          <w:b/>
        </w:rPr>
      </w:pPr>
    </w:p>
    <w:p w:rsidR="00D45FD5" w:rsidRDefault="00D45FD5">
      <w:pPr>
        <w:rPr>
          <w:b/>
        </w:rPr>
      </w:pPr>
    </w:p>
    <w:p w:rsidR="00D45FD5" w:rsidRDefault="00D45FD5"/>
    <w:p w:rsidR="00B670E9" w:rsidRDefault="00B670E9" w:rsidP="00BF0557">
      <w:pPr>
        <w:rPr>
          <w:rFonts w:eastAsia="Calibri"/>
          <w:b/>
          <w:szCs w:val="20"/>
        </w:rPr>
      </w:pPr>
    </w:p>
    <w:p w:rsidR="00BF0557" w:rsidRDefault="00B045B5" w:rsidP="00BF0557">
      <w:r>
        <w:rPr>
          <w:rFonts w:eastAsia="Calibri"/>
          <w:b/>
          <w:szCs w:val="20"/>
        </w:rPr>
        <w:t>S2</w:t>
      </w:r>
      <w:r w:rsidR="00D45FD5">
        <w:rPr>
          <w:rFonts w:eastAsia="Calibri"/>
          <w:b/>
          <w:szCs w:val="20"/>
        </w:rPr>
        <w:t>C</w:t>
      </w:r>
      <w:r w:rsidR="00D45FD5" w:rsidRPr="00D45FD5">
        <w:rPr>
          <w:rFonts w:eastAsia="Calibri"/>
          <w:b/>
          <w:szCs w:val="20"/>
        </w:rPr>
        <w:t>.</w:t>
      </w:r>
      <w:r w:rsidR="00D45FD5" w:rsidRPr="00D45FD5">
        <w:rPr>
          <w:b/>
        </w:rPr>
        <w:t xml:space="preserve"> </w:t>
      </w:r>
      <w:r w:rsidR="00BF0557" w:rsidRPr="001F7D17">
        <w:rPr>
          <w:b/>
        </w:rPr>
        <w:t xml:space="preserve">Abomasal </w:t>
      </w:r>
      <w:r w:rsidR="00BF0557">
        <w:rPr>
          <w:b/>
        </w:rPr>
        <w:t xml:space="preserve">mucosal wet weight </w:t>
      </w:r>
      <w:r w:rsidR="006C6C2B">
        <w:rPr>
          <w:b/>
        </w:rPr>
        <w:t>(g)</w:t>
      </w:r>
      <w:r w:rsidR="00BF0557">
        <w:rPr>
          <w:b/>
        </w:rPr>
        <w:t xml:space="preserve"> </w:t>
      </w:r>
      <w:r w:rsidR="00BF0557" w:rsidRPr="001F7D17">
        <w:rPr>
          <w:b/>
        </w:rPr>
        <w:t>at necropsy.</w:t>
      </w:r>
      <w:r w:rsidR="00BF0557">
        <w:rPr>
          <w:b/>
        </w:rPr>
        <w:t xml:space="preserve"> </w:t>
      </w:r>
      <w:r w:rsidR="00BF0557" w:rsidRPr="009124FE">
        <w:t>A circular</w:t>
      </w:r>
      <w:r w:rsidR="00BF0557">
        <w:t xml:space="preserve"> punch (11.5 mm diameter) was used to collect tissue. </w:t>
      </w:r>
    </w:p>
    <w:tbl>
      <w:tblPr>
        <w:tblStyle w:val="TableGrid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</w:tblGrid>
      <w:tr w:rsidR="006C6C2B" w:rsidTr="00D07065">
        <w:tc>
          <w:tcPr>
            <w:tcW w:w="901" w:type="dxa"/>
          </w:tcPr>
          <w:p w:rsidR="006C6C2B" w:rsidRDefault="006C6C2B" w:rsidP="00D07065">
            <w:r>
              <w:t>control</w:t>
            </w:r>
          </w:p>
        </w:tc>
        <w:tc>
          <w:tcPr>
            <w:tcW w:w="901" w:type="dxa"/>
          </w:tcPr>
          <w:p w:rsidR="006C6C2B" w:rsidRDefault="006C6C2B" w:rsidP="00D07065">
            <w:r>
              <w:t>6 h</w:t>
            </w:r>
          </w:p>
        </w:tc>
        <w:tc>
          <w:tcPr>
            <w:tcW w:w="901" w:type="dxa"/>
          </w:tcPr>
          <w:p w:rsidR="006C6C2B" w:rsidRDefault="006C6C2B" w:rsidP="00D07065">
            <w:r>
              <w:t>12 h</w:t>
            </w:r>
          </w:p>
        </w:tc>
        <w:tc>
          <w:tcPr>
            <w:tcW w:w="901" w:type="dxa"/>
          </w:tcPr>
          <w:p w:rsidR="006C6C2B" w:rsidRDefault="006C6C2B" w:rsidP="00D07065">
            <w:r>
              <w:t>24 h</w:t>
            </w:r>
          </w:p>
        </w:tc>
        <w:tc>
          <w:tcPr>
            <w:tcW w:w="902" w:type="dxa"/>
          </w:tcPr>
          <w:p w:rsidR="006C6C2B" w:rsidRDefault="006C6C2B" w:rsidP="00D07065">
            <w:r>
              <w:t>72 h</w:t>
            </w:r>
          </w:p>
        </w:tc>
      </w:tr>
      <w:tr w:rsidR="006C6C2B" w:rsidTr="00D07065">
        <w:tc>
          <w:tcPr>
            <w:tcW w:w="901" w:type="dxa"/>
          </w:tcPr>
          <w:p w:rsidR="006C6C2B" w:rsidRPr="00467567" w:rsidRDefault="006C6C2B" w:rsidP="00D07065">
            <w:r w:rsidRPr="00467567">
              <w:t>0.1335</w:t>
            </w:r>
          </w:p>
        </w:tc>
        <w:tc>
          <w:tcPr>
            <w:tcW w:w="901" w:type="dxa"/>
          </w:tcPr>
          <w:p w:rsidR="006C6C2B" w:rsidRPr="00284300" w:rsidRDefault="006C6C2B" w:rsidP="00D07065">
            <w:r w:rsidRPr="00284300">
              <w:t>0.1243</w:t>
            </w:r>
          </w:p>
        </w:tc>
        <w:tc>
          <w:tcPr>
            <w:tcW w:w="901" w:type="dxa"/>
          </w:tcPr>
          <w:p w:rsidR="006C6C2B" w:rsidRPr="00570470" w:rsidRDefault="006C6C2B" w:rsidP="00D07065">
            <w:r w:rsidRPr="00570470">
              <w:t>0.2036</w:t>
            </w:r>
          </w:p>
        </w:tc>
        <w:tc>
          <w:tcPr>
            <w:tcW w:w="901" w:type="dxa"/>
          </w:tcPr>
          <w:p w:rsidR="006C6C2B" w:rsidRPr="00AC32C2" w:rsidRDefault="006C6C2B" w:rsidP="00D07065">
            <w:r w:rsidRPr="00AC32C2">
              <w:t>0.1633</w:t>
            </w:r>
          </w:p>
        </w:tc>
        <w:tc>
          <w:tcPr>
            <w:tcW w:w="902" w:type="dxa"/>
          </w:tcPr>
          <w:p w:rsidR="006C6C2B" w:rsidRPr="00CB3E96" w:rsidRDefault="006C6C2B" w:rsidP="00D07065">
            <w:r w:rsidRPr="00CB3E96">
              <w:t>0.1514</w:t>
            </w:r>
          </w:p>
        </w:tc>
      </w:tr>
      <w:tr w:rsidR="006C6C2B" w:rsidTr="00D07065">
        <w:tc>
          <w:tcPr>
            <w:tcW w:w="901" w:type="dxa"/>
          </w:tcPr>
          <w:p w:rsidR="006C6C2B" w:rsidRPr="00467567" w:rsidRDefault="006C6C2B" w:rsidP="00D07065">
            <w:r w:rsidRPr="00467567">
              <w:t>0.1252</w:t>
            </w:r>
          </w:p>
        </w:tc>
        <w:tc>
          <w:tcPr>
            <w:tcW w:w="901" w:type="dxa"/>
          </w:tcPr>
          <w:p w:rsidR="006C6C2B" w:rsidRPr="00284300" w:rsidRDefault="006C6C2B" w:rsidP="00D07065">
            <w:r w:rsidRPr="00284300">
              <w:t>0.1671</w:t>
            </w:r>
          </w:p>
        </w:tc>
        <w:tc>
          <w:tcPr>
            <w:tcW w:w="901" w:type="dxa"/>
          </w:tcPr>
          <w:p w:rsidR="006C6C2B" w:rsidRPr="00570470" w:rsidRDefault="006C6C2B" w:rsidP="00D07065">
            <w:r w:rsidRPr="00570470">
              <w:t>0.1815</w:t>
            </w:r>
          </w:p>
        </w:tc>
        <w:tc>
          <w:tcPr>
            <w:tcW w:w="901" w:type="dxa"/>
          </w:tcPr>
          <w:p w:rsidR="006C6C2B" w:rsidRPr="00AC32C2" w:rsidRDefault="006C6C2B" w:rsidP="00D07065">
            <w:r w:rsidRPr="00AC32C2">
              <w:t>0.1976</w:t>
            </w:r>
          </w:p>
        </w:tc>
        <w:tc>
          <w:tcPr>
            <w:tcW w:w="902" w:type="dxa"/>
          </w:tcPr>
          <w:p w:rsidR="006C6C2B" w:rsidRPr="00CB3E96" w:rsidRDefault="006C6C2B" w:rsidP="00D07065">
            <w:r w:rsidRPr="00CB3E96">
              <w:t>0.1847</w:t>
            </w:r>
          </w:p>
        </w:tc>
      </w:tr>
      <w:tr w:rsidR="006C6C2B" w:rsidTr="00D07065">
        <w:tc>
          <w:tcPr>
            <w:tcW w:w="901" w:type="dxa"/>
          </w:tcPr>
          <w:p w:rsidR="006C6C2B" w:rsidRDefault="006C6C2B" w:rsidP="00D07065">
            <w:r w:rsidRPr="00467567">
              <w:t>0.1125</w:t>
            </w:r>
          </w:p>
        </w:tc>
        <w:tc>
          <w:tcPr>
            <w:tcW w:w="901" w:type="dxa"/>
          </w:tcPr>
          <w:p w:rsidR="006C6C2B" w:rsidRDefault="006C6C2B" w:rsidP="00D07065">
            <w:r w:rsidRPr="00284300">
              <w:t>0.1344</w:t>
            </w:r>
          </w:p>
        </w:tc>
        <w:tc>
          <w:tcPr>
            <w:tcW w:w="901" w:type="dxa"/>
          </w:tcPr>
          <w:p w:rsidR="006C6C2B" w:rsidRDefault="006C6C2B" w:rsidP="00D07065">
            <w:r w:rsidRPr="00570470">
              <w:t>0.1335</w:t>
            </w:r>
          </w:p>
        </w:tc>
        <w:tc>
          <w:tcPr>
            <w:tcW w:w="901" w:type="dxa"/>
          </w:tcPr>
          <w:p w:rsidR="006C6C2B" w:rsidRDefault="006C6C2B" w:rsidP="00D07065">
            <w:r w:rsidRPr="00AC32C2">
              <w:t>0.1233</w:t>
            </w:r>
          </w:p>
        </w:tc>
        <w:tc>
          <w:tcPr>
            <w:tcW w:w="902" w:type="dxa"/>
          </w:tcPr>
          <w:p w:rsidR="006C6C2B" w:rsidRDefault="006C6C2B" w:rsidP="00D07065">
            <w:r w:rsidRPr="00CB3E96">
              <w:t>0.1967</w:t>
            </w:r>
          </w:p>
        </w:tc>
      </w:tr>
    </w:tbl>
    <w:p w:rsidR="00D45FD5" w:rsidRDefault="00D45FD5"/>
    <w:p w:rsidR="00D45FD5" w:rsidRDefault="00D45FD5"/>
    <w:p w:rsidR="006C6C2B" w:rsidRDefault="006C6C2B"/>
    <w:p w:rsidR="006C6C2B" w:rsidRDefault="006C6C2B"/>
    <w:p w:rsidR="0049016D" w:rsidRDefault="0049016D" w:rsidP="006056BF">
      <w:pPr>
        <w:rPr>
          <w:b/>
        </w:rPr>
      </w:pPr>
    </w:p>
    <w:p w:rsidR="0049016D" w:rsidRDefault="0049016D" w:rsidP="006056BF">
      <w:pPr>
        <w:rPr>
          <w:b/>
        </w:rPr>
      </w:pPr>
    </w:p>
    <w:p w:rsidR="006056BF" w:rsidRDefault="00532BE9" w:rsidP="006056BF">
      <w:r w:rsidRPr="001F7D17">
        <w:rPr>
          <w:b/>
        </w:rPr>
        <w:lastRenderedPageBreak/>
        <w:t>S</w:t>
      </w:r>
      <w:r w:rsidR="00B045B5">
        <w:rPr>
          <w:b/>
        </w:rPr>
        <w:t>2</w:t>
      </w:r>
      <w:r w:rsidR="0049016D">
        <w:rPr>
          <w:b/>
        </w:rPr>
        <w:t>D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</w:t>
      </w:r>
      <w:r>
        <w:rPr>
          <w:b/>
        </w:rPr>
        <w:t>parietal cell</w:t>
      </w:r>
      <w:r w:rsidRPr="002D726E">
        <w:rPr>
          <w:b/>
        </w:rPr>
        <w:t xml:space="preserve">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</w:tblGrid>
      <w:tr w:rsidR="006056BF" w:rsidTr="00D07065">
        <w:tc>
          <w:tcPr>
            <w:tcW w:w="901" w:type="dxa"/>
          </w:tcPr>
          <w:p w:rsidR="006056BF" w:rsidRDefault="006056BF" w:rsidP="00D07065">
            <w:r>
              <w:t>control</w:t>
            </w:r>
          </w:p>
        </w:tc>
        <w:tc>
          <w:tcPr>
            <w:tcW w:w="901" w:type="dxa"/>
          </w:tcPr>
          <w:p w:rsidR="006056BF" w:rsidRDefault="006056BF" w:rsidP="00D07065">
            <w:r>
              <w:t>6 h</w:t>
            </w:r>
          </w:p>
        </w:tc>
        <w:tc>
          <w:tcPr>
            <w:tcW w:w="901" w:type="dxa"/>
          </w:tcPr>
          <w:p w:rsidR="006056BF" w:rsidRDefault="006056BF" w:rsidP="00D07065">
            <w:r>
              <w:t>12 h</w:t>
            </w:r>
          </w:p>
        </w:tc>
        <w:tc>
          <w:tcPr>
            <w:tcW w:w="901" w:type="dxa"/>
          </w:tcPr>
          <w:p w:rsidR="006056BF" w:rsidRDefault="006056BF" w:rsidP="00D07065">
            <w:r>
              <w:t>24 h</w:t>
            </w:r>
          </w:p>
        </w:tc>
        <w:tc>
          <w:tcPr>
            <w:tcW w:w="902" w:type="dxa"/>
          </w:tcPr>
          <w:p w:rsidR="006056BF" w:rsidRDefault="006056BF" w:rsidP="00D07065">
            <w:r>
              <w:t>72 h</w:t>
            </w:r>
          </w:p>
        </w:tc>
      </w:tr>
      <w:tr w:rsidR="00E974AB" w:rsidTr="00D07065">
        <w:tc>
          <w:tcPr>
            <w:tcW w:w="901" w:type="dxa"/>
          </w:tcPr>
          <w:p w:rsidR="00E974AB" w:rsidRPr="00966BEB" w:rsidRDefault="00E974AB" w:rsidP="00E974AB">
            <w:r w:rsidRPr="00966BEB">
              <w:t>153.2</w:t>
            </w:r>
          </w:p>
        </w:tc>
        <w:tc>
          <w:tcPr>
            <w:tcW w:w="901" w:type="dxa"/>
          </w:tcPr>
          <w:p w:rsidR="00E974AB" w:rsidRPr="00AB5C51" w:rsidRDefault="00E974AB" w:rsidP="00E974AB">
            <w:r w:rsidRPr="00AB5C51">
              <w:t>171.8</w:t>
            </w:r>
          </w:p>
        </w:tc>
        <w:tc>
          <w:tcPr>
            <w:tcW w:w="901" w:type="dxa"/>
          </w:tcPr>
          <w:p w:rsidR="00E974AB" w:rsidRPr="00A94CB7" w:rsidRDefault="00E974AB" w:rsidP="00E974AB">
            <w:r w:rsidRPr="00A94CB7">
              <w:t>148.6</w:t>
            </w:r>
          </w:p>
        </w:tc>
        <w:tc>
          <w:tcPr>
            <w:tcW w:w="901" w:type="dxa"/>
          </w:tcPr>
          <w:p w:rsidR="00E974AB" w:rsidRPr="00E12CE8" w:rsidRDefault="00E974AB" w:rsidP="00E974AB">
            <w:r w:rsidRPr="00E12CE8">
              <w:t>154.1</w:t>
            </w:r>
          </w:p>
        </w:tc>
        <w:tc>
          <w:tcPr>
            <w:tcW w:w="902" w:type="dxa"/>
          </w:tcPr>
          <w:p w:rsidR="00E974AB" w:rsidRPr="00417F7E" w:rsidRDefault="00E974AB" w:rsidP="00E974AB">
            <w:r w:rsidRPr="00417F7E">
              <w:t>113.3</w:t>
            </w:r>
          </w:p>
        </w:tc>
      </w:tr>
      <w:tr w:rsidR="00E974AB" w:rsidTr="00D07065">
        <w:tc>
          <w:tcPr>
            <w:tcW w:w="901" w:type="dxa"/>
          </w:tcPr>
          <w:p w:rsidR="00E974AB" w:rsidRPr="00966BEB" w:rsidRDefault="00E974AB" w:rsidP="00E974AB">
            <w:r w:rsidRPr="00966BEB">
              <w:t>165</w:t>
            </w:r>
          </w:p>
        </w:tc>
        <w:tc>
          <w:tcPr>
            <w:tcW w:w="901" w:type="dxa"/>
          </w:tcPr>
          <w:p w:rsidR="00E974AB" w:rsidRPr="00AB5C51" w:rsidRDefault="00E974AB" w:rsidP="00E974AB">
            <w:r w:rsidRPr="00AB5C51">
              <w:t>167.2</w:t>
            </w:r>
          </w:p>
        </w:tc>
        <w:tc>
          <w:tcPr>
            <w:tcW w:w="901" w:type="dxa"/>
          </w:tcPr>
          <w:p w:rsidR="00E974AB" w:rsidRPr="00A94CB7" w:rsidRDefault="00E974AB" w:rsidP="00E974AB">
            <w:r w:rsidRPr="00A94CB7">
              <w:t>167.3</w:t>
            </w:r>
          </w:p>
        </w:tc>
        <w:tc>
          <w:tcPr>
            <w:tcW w:w="901" w:type="dxa"/>
          </w:tcPr>
          <w:p w:rsidR="00E974AB" w:rsidRPr="00E12CE8" w:rsidRDefault="00E974AB" w:rsidP="00E974AB">
            <w:r w:rsidRPr="00E12CE8">
              <w:t>192.7</w:t>
            </w:r>
          </w:p>
        </w:tc>
        <w:tc>
          <w:tcPr>
            <w:tcW w:w="902" w:type="dxa"/>
          </w:tcPr>
          <w:p w:rsidR="00E974AB" w:rsidRPr="00417F7E" w:rsidRDefault="00E974AB" w:rsidP="00E974AB">
            <w:r w:rsidRPr="00417F7E">
              <w:t>149.3</w:t>
            </w:r>
          </w:p>
        </w:tc>
      </w:tr>
      <w:tr w:rsidR="00E974AB" w:rsidTr="00D07065">
        <w:tc>
          <w:tcPr>
            <w:tcW w:w="901" w:type="dxa"/>
          </w:tcPr>
          <w:p w:rsidR="00E974AB" w:rsidRDefault="00E974AB" w:rsidP="00E974AB">
            <w:r w:rsidRPr="00966BEB">
              <w:t>163.3</w:t>
            </w:r>
          </w:p>
        </w:tc>
        <w:tc>
          <w:tcPr>
            <w:tcW w:w="901" w:type="dxa"/>
          </w:tcPr>
          <w:p w:rsidR="00E974AB" w:rsidRDefault="00E974AB" w:rsidP="00E974AB">
            <w:r w:rsidRPr="00AB5C51">
              <w:t>151.4</w:t>
            </w:r>
          </w:p>
        </w:tc>
        <w:tc>
          <w:tcPr>
            <w:tcW w:w="901" w:type="dxa"/>
          </w:tcPr>
          <w:p w:rsidR="00E974AB" w:rsidRDefault="00E974AB" w:rsidP="00E974AB">
            <w:r w:rsidRPr="00A94CB7">
              <w:t>148.2</w:t>
            </w:r>
          </w:p>
        </w:tc>
        <w:tc>
          <w:tcPr>
            <w:tcW w:w="901" w:type="dxa"/>
          </w:tcPr>
          <w:p w:rsidR="00E974AB" w:rsidRDefault="00E974AB" w:rsidP="00E974AB">
            <w:r w:rsidRPr="00E12CE8">
              <w:t>176.4</w:t>
            </w:r>
          </w:p>
        </w:tc>
        <w:tc>
          <w:tcPr>
            <w:tcW w:w="902" w:type="dxa"/>
          </w:tcPr>
          <w:p w:rsidR="00E974AB" w:rsidRDefault="00E974AB" w:rsidP="00E974AB">
            <w:r w:rsidRPr="00417F7E">
              <w:t>194.4</w:t>
            </w:r>
          </w:p>
        </w:tc>
      </w:tr>
    </w:tbl>
    <w:p w:rsidR="002049CF" w:rsidRDefault="002049CF"/>
    <w:p w:rsidR="006056BF" w:rsidRDefault="006056BF" w:rsidP="002049CF"/>
    <w:p w:rsidR="006056BF" w:rsidRDefault="006056BF" w:rsidP="002049CF"/>
    <w:p w:rsidR="006056BF" w:rsidRDefault="006056BF" w:rsidP="002049CF"/>
    <w:p w:rsidR="0013452F" w:rsidRDefault="0013452F" w:rsidP="00654970">
      <w:pPr>
        <w:rPr>
          <w:b/>
        </w:rPr>
      </w:pPr>
    </w:p>
    <w:p w:rsidR="00654970" w:rsidRDefault="00654970" w:rsidP="00654970">
      <w:r w:rsidRPr="001F7D17">
        <w:rPr>
          <w:b/>
        </w:rPr>
        <w:t>S</w:t>
      </w:r>
      <w:r w:rsidR="00B045B5">
        <w:rPr>
          <w:b/>
        </w:rPr>
        <w:t>2</w:t>
      </w:r>
      <w:r w:rsidR="0049016D">
        <w:rPr>
          <w:b/>
        </w:rPr>
        <w:t>E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eosinophil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</w:tblGrid>
      <w:tr w:rsidR="00935D3E" w:rsidTr="00D07065">
        <w:tc>
          <w:tcPr>
            <w:tcW w:w="901" w:type="dxa"/>
          </w:tcPr>
          <w:p w:rsidR="00935D3E" w:rsidRDefault="00935D3E" w:rsidP="00D07065">
            <w:r>
              <w:t>control</w:t>
            </w:r>
          </w:p>
        </w:tc>
        <w:tc>
          <w:tcPr>
            <w:tcW w:w="901" w:type="dxa"/>
          </w:tcPr>
          <w:p w:rsidR="00935D3E" w:rsidRDefault="00935D3E" w:rsidP="00D07065">
            <w:r>
              <w:t>6 h</w:t>
            </w:r>
          </w:p>
        </w:tc>
        <w:tc>
          <w:tcPr>
            <w:tcW w:w="901" w:type="dxa"/>
          </w:tcPr>
          <w:p w:rsidR="00935D3E" w:rsidRDefault="00935D3E" w:rsidP="00D07065">
            <w:r>
              <w:t>12 h</w:t>
            </w:r>
          </w:p>
        </w:tc>
        <w:tc>
          <w:tcPr>
            <w:tcW w:w="901" w:type="dxa"/>
          </w:tcPr>
          <w:p w:rsidR="00935D3E" w:rsidRDefault="00935D3E" w:rsidP="00D07065">
            <w:r>
              <w:t>24 h</w:t>
            </w:r>
          </w:p>
        </w:tc>
        <w:tc>
          <w:tcPr>
            <w:tcW w:w="902" w:type="dxa"/>
          </w:tcPr>
          <w:p w:rsidR="00935D3E" w:rsidRDefault="00935D3E" w:rsidP="00D07065">
            <w:r>
              <w:t>72 h</w:t>
            </w:r>
          </w:p>
        </w:tc>
      </w:tr>
      <w:tr w:rsidR="0031606C" w:rsidTr="00D07065">
        <w:tc>
          <w:tcPr>
            <w:tcW w:w="901" w:type="dxa"/>
          </w:tcPr>
          <w:p w:rsidR="0031606C" w:rsidRPr="000E7D6E" w:rsidRDefault="0031606C" w:rsidP="0031606C">
            <w:r w:rsidRPr="000E7D6E">
              <w:t>0.16</w:t>
            </w:r>
          </w:p>
        </w:tc>
        <w:tc>
          <w:tcPr>
            <w:tcW w:w="901" w:type="dxa"/>
          </w:tcPr>
          <w:p w:rsidR="0031606C" w:rsidRPr="0012506A" w:rsidRDefault="0031606C" w:rsidP="0031606C">
            <w:r w:rsidRPr="0012506A">
              <w:t>0.98</w:t>
            </w:r>
          </w:p>
        </w:tc>
        <w:tc>
          <w:tcPr>
            <w:tcW w:w="901" w:type="dxa"/>
          </w:tcPr>
          <w:p w:rsidR="0031606C" w:rsidRPr="008F293A" w:rsidRDefault="0031606C" w:rsidP="0031606C">
            <w:r w:rsidRPr="008F293A">
              <w:t>1.95</w:t>
            </w:r>
          </w:p>
        </w:tc>
        <w:tc>
          <w:tcPr>
            <w:tcW w:w="901" w:type="dxa"/>
          </w:tcPr>
          <w:p w:rsidR="0031606C" w:rsidRPr="003105D0" w:rsidRDefault="0031606C" w:rsidP="0031606C">
            <w:r w:rsidRPr="003105D0">
              <w:t>4.73</w:t>
            </w:r>
          </w:p>
        </w:tc>
        <w:tc>
          <w:tcPr>
            <w:tcW w:w="902" w:type="dxa"/>
          </w:tcPr>
          <w:p w:rsidR="0031606C" w:rsidRPr="005B4641" w:rsidRDefault="0031606C" w:rsidP="0031606C">
            <w:r w:rsidRPr="005B4641">
              <w:t>33.8</w:t>
            </w:r>
          </w:p>
        </w:tc>
      </w:tr>
      <w:tr w:rsidR="0031606C" w:rsidTr="00D07065">
        <w:tc>
          <w:tcPr>
            <w:tcW w:w="901" w:type="dxa"/>
          </w:tcPr>
          <w:p w:rsidR="0031606C" w:rsidRPr="000E7D6E" w:rsidRDefault="0031606C" w:rsidP="0031606C">
            <w:r w:rsidRPr="000E7D6E">
              <w:t>0.2</w:t>
            </w:r>
          </w:p>
        </w:tc>
        <w:tc>
          <w:tcPr>
            <w:tcW w:w="901" w:type="dxa"/>
          </w:tcPr>
          <w:p w:rsidR="0031606C" w:rsidRPr="0012506A" w:rsidRDefault="0031606C" w:rsidP="0031606C">
            <w:r w:rsidRPr="0012506A">
              <w:t>14.9</w:t>
            </w:r>
          </w:p>
        </w:tc>
        <w:tc>
          <w:tcPr>
            <w:tcW w:w="901" w:type="dxa"/>
          </w:tcPr>
          <w:p w:rsidR="0031606C" w:rsidRPr="008F293A" w:rsidRDefault="0031606C" w:rsidP="0031606C">
            <w:r w:rsidRPr="008F293A">
              <w:t>13.05</w:t>
            </w:r>
          </w:p>
        </w:tc>
        <w:tc>
          <w:tcPr>
            <w:tcW w:w="901" w:type="dxa"/>
          </w:tcPr>
          <w:p w:rsidR="0031606C" w:rsidRPr="003105D0" w:rsidRDefault="0031606C" w:rsidP="0031606C">
            <w:r w:rsidRPr="003105D0">
              <w:t>3.94</w:t>
            </w:r>
          </w:p>
        </w:tc>
        <w:tc>
          <w:tcPr>
            <w:tcW w:w="902" w:type="dxa"/>
          </w:tcPr>
          <w:p w:rsidR="0031606C" w:rsidRPr="005B4641" w:rsidRDefault="0031606C" w:rsidP="0031606C">
            <w:r w:rsidRPr="005B4641">
              <w:t>15.25</w:t>
            </w:r>
          </w:p>
        </w:tc>
      </w:tr>
      <w:tr w:rsidR="0031606C" w:rsidTr="00D07065">
        <w:tc>
          <w:tcPr>
            <w:tcW w:w="901" w:type="dxa"/>
          </w:tcPr>
          <w:p w:rsidR="0031606C" w:rsidRDefault="0031606C" w:rsidP="0031606C">
            <w:r w:rsidRPr="000E7D6E">
              <w:t>0.16</w:t>
            </w:r>
          </w:p>
        </w:tc>
        <w:tc>
          <w:tcPr>
            <w:tcW w:w="901" w:type="dxa"/>
          </w:tcPr>
          <w:p w:rsidR="0031606C" w:rsidRDefault="0031606C" w:rsidP="0031606C">
            <w:r w:rsidRPr="0012506A">
              <w:t>1.06</w:t>
            </w:r>
          </w:p>
        </w:tc>
        <w:tc>
          <w:tcPr>
            <w:tcW w:w="901" w:type="dxa"/>
          </w:tcPr>
          <w:p w:rsidR="0031606C" w:rsidRDefault="0031606C" w:rsidP="0031606C">
            <w:r w:rsidRPr="008F293A">
              <w:t>1.46</w:t>
            </w:r>
          </w:p>
        </w:tc>
        <w:tc>
          <w:tcPr>
            <w:tcW w:w="901" w:type="dxa"/>
          </w:tcPr>
          <w:p w:rsidR="0031606C" w:rsidRDefault="0031606C" w:rsidP="0031606C">
            <w:r w:rsidRPr="003105D0">
              <w:t>0.56</w:t>
            </w:r>
          </w:p>
        </w:tc>
        <w:tc>
          <w:tcPr>
            <w:tcW w:w="902" w:type="dxa"/>
          </w:tcPr>
          <w:p w:rsidR="0031606C" w:rsidRDefault="0031606C" w:rsidP="0031606C">
            <w:r w:rsidRPr="005B4641">
              <w:t>1.75</w:t>
            </w:r>
          </w:p>
        </w:tc>
      </w:tr>
    </w:tbl>
    <w:p w:rsidR="006056BF" w:rsidRDefault="006056BF" w:rsidP="002049CF"/>
    <w:p w:rsidR="00935D3E" w:rsidRDefault="00935D3E" w:rsidP="002049CF"/>
    <w:p w:rsidR="00935D3E" w:rsidRDefault="00935D3E" w:rsidP="002049CF"/>
    <w:p w:rsidR="008C0E8F" w:rsidRDefault="008C0E8F" w:rsidP="00205B1E">
      <w:pPr>
        <w:rPr>
          <w:b/>
        </w:rPr>
      </w:pPr>
    </w:p>
    <w:p w:rsidR="0013452F" w:rsidRDefault="0013452F" w:rsidP="0013452F">
      <w:pPr>
        <w:rPr>
          <w:b/>
        </w:rPr>
      </w:pPr>
    </w:p>
    <w:p w:rsidR="0013452F" w:rsidRDefault="0013452F" w:rsidP="0013452F">
      <w:r w:rsidRPr="001F7D17">
        <w:rPr>
          <w:b/>
        </w:rPr>
        <w:t>S</w:t>
      </w:r>
      <w:r w:rsidR="00B045B5">
        <w:rPr>
          <w:b/>
        </w:rPr>
        <w:t>2</w:t>
      </w:r>
      <w:r>
        <w:rPr>
          <w:b/>
        </w:rPr>
        <w:t>F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</w:t>
      </w:r>
      <w:r>
        <w:rPr>
          <w:b/>
        </w:rPr>
        <w:t>mast cell</w:t>
      </w:r>
      <w:r w:rsidRPr="002D726E">
        <w:rPr>
          <w:b/>
        </w:rPr>
        <w:t xml:space="preserve">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</w:tblGrid>
      <w:tr w:rsidR="0013452F" w:rsidTr="00D07065">
        <w:tc>
          <w:tcPr>
            <w:tcW w:w="901" w:type="dxa"/>
          </w:tcPr>
          <w:p w:rsidR="0013452F" w:rsidRDefault="0013452F" w:rsidP="00D07065">
            <w:r>
              <w:t>control</w:t>
            </w:r>
          </w:p>
        </w:tc>
        <w:tc>
          <w:tcPr>
            <w:tcW w:w="901" w:type="dxa"/>
          </w:tcPr>
          <w:p w:rsidR="0013452F" w:rsidRDefault="0013452F" w:rsidP="00D07065">
            <w:r>
              <w:t>6 h</w:t>
            </w:r>
          </w:p>
        </w:tc>
        <w:tc>
          <w:tcPr>
            <w:tcW w:w="901" w:type="dxa"/>
          </w:tcPr>
          <w:p w:rsidR="0013452F" w:rsidRDefault="0013452F" w:rsidP="00D07065">
            <w:r>
              <w:t>12 h</w:t>
            </w:r>
          </w:p>
        </w:tc>
        <w:tc>
          <w:tcPr>
            <w:tcW w:w="901" w:type="dxa"/>
          </w:tcPr>
          <w:p w:rsidR="0013452F" w:rsidRDefault="0013452F" w:rsidP="00D07065">
            <w:r>
              <w:t>24 h</w:t>
            </w:r>
          </w:p>
        </w:tc>
        <w:tc>
          <w:tcPr>
            <w:tcW w:w="902" w:type="dxa"/>
          </w:tcPr>
          <w:p w:rsidR="0013452F" w:rsidRDefault="0013452F" w:rsidP="00D07065">
            <w:r>
              <w:t>72 h</w:t>
            </w:r>
          </w:p>
        </w:tc>
      </w:tr>
      <w:tr w:rsidR="00D07065" w:rsidTr="00D07065">
        <w:tc>
          <w:tcPr>
            <w:tcW w:w="901" w:type="dxa"/>
          </w:tcPr>
          <w:p w:rsidR="00D07065" w:rsidRPr="00ED5C7E" w:rsidRDefault="00D07065" w:rsidP="00D07065">
            <w:r w:rsidRPr="00ED5C7E">
              <w:t>5.220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2.10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3.12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4.50</w:t>
            </w:r>
          </w:p>
        </w:tc>
        <w:tc>
          <w:tcPr>
            <w:tcW w:w="902" w:type="dxa"/>
          </w:tcPr>
          <w:p w:rsidR="00D07065" w:rsidRPr="00ED5C7E" w:rsidRDefault="00D07065" w:rsidP="00D07065">
            <w:r w:rsidRPr="00ED5C7E">
              <w:t>2.00</w:t>
            </w:r>
          </w:p>
        </w:tc>
      </w:tr>
      <w:tr w:rsidR="00D07065" w:rsidTr="00D07065">
        <w:tc>
          <w:tcPr>
            <w:tcW w:w="901" w:type="dxa"/>
          </w:tcPr>
          <w:p w:rsidR="00D07065" w:rsidRPr="00ED5C7E" w:rsidRDefault="00D07065" w:rsidP="00D07065">
            <w:r w:rsidRPr="00ED5C7E">
              <w:t>4.390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3.96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2.75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8.30</w:t>
            </w:r>
          </w:p>
        </w:tc>
        <w:tc>
          <w:tcPr>
            <w:tcW w:w="902" w:type="dxa"/>
          </w:tcPr>
          <w:p w:rsidR="00D07065" w:rsidRPr="00ED5C7E" w:rsidRDefault="00D07065" w:rsidP="00D07065">
            <w:r w:rsidRPr="00ED5C7E">
              <w:t>2.54</w:t>
            </w:r>
          </w:p>
        </w:tc>
      </w:tr>
      <w:tr w:rsidR="00D07065" w:rsidTr="00D07065">
        <w:tc>
          <w:tcPr>
            <w:tcW w:w="901" w:type="dxa"/>
          </w:tcPr>
          <w:p w:rsidR="00D07065" w:rsidRPr="00ED5C7E" w:rsidRDefault="00D07065" w:rsidP="00D07065">
            <w:r w:rsidRPr="00ED5C7E">
              <w:t>2.220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2.09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3.80</w:t>
            </w:r>
          </w:p>
        </w:tc>
        <w:tc>
          <w:tcPr>
            <w:tcW w:w="901" w:type="dxa"/>
          </w:tcPr>
          <w:p w:rsidR="00D07065" w:rsidRPr="00ED5C7E" w:rsidRDefault="00D07065" w:rsidP="00D07065">
            <w:r w:rsidRPr="00ED5C7E">
              <w:t>5.60</w:t>
            </w:r>
          </w:p>
        </w:tc>
        <w:tc>
          <w:tcPr>
            <w:tcW w:w="902" w:type="dxa"/>
          </w:tcPr>
          <w:p w:rsidR="00D07065" w:rsidRDefault="00D07065" w:rsidP="00D07065">
            <w:r w:rsidRPr="00ED5C7E">
              <w:t>3.60</w:t>
            </w:r>
          </w:p>
        </w:tc>
      </w:tr>
    </w:tbl>
    <w:p w:rsidR="0013452F" w:rsidRDefault="0013452F" w:rsidP="00205B1E">
      <w:pPr>
        <w:rPr>
          <w:b/>
        </w:rPr>
      </w:pPr>
    </w:p>
    <w:p w:rsidR="0013452F" w:rsidRDefault="0013452F" w:rsidP="00205B1E">
      <w:pPr>
        <w:rPr>
          <w:b/>
        </w:rPr>
      </w:pPr>
    </w:p>
    <w:p w:rsidR="0013452F" w:rsidRDefault="0013452F" w:rsidP="00205B1E">
      <w:pPr>
        <w:rPr>
          <w:b/>
        </w:rPr>
      </w:pPr>
    </w:p>
    <w:p w:rsidR="0013452F" w:rsidRDefault="0013452F" w:rsidP="00205B1E">
      <w:pPr>
        <w:rPr>
          <w:b/>
        </w:rPr>
      </w:pPr>
    </w:p>
    <w:p w:rsidR="0013452F" w:rsidRDefault="0013452F" w:rsidP="00205B1E">
      <w:pPr>
        <w:rPr>
          <w:b/>
        </w:rPr>
      </w:pPr>
    </w:p>
    <w:p w:rsidR="0013452F" w:rsidRDefault="0013452F" w:rsidP="00205B1E">
      <w:pPr>
        <w:rPr>
          <w:b/>
        </w:rPr>
      </w:pPr>
    </w:p>
    <w:p w:rsidR="00205B1E" w:rsidRDefault="00205B1E" w:rsidP="00205B1E">
      <w:r w:rsidRPr="001F7D17">
        <w:rPr>
          <w:b/>
        </w:rPr>
        <w:lastRenderedPageBreak/>
        <w:t>S</w:t>
      </w:r>
      <w:r w:rsidR="00B045B5">
        <w:rPr>
          <w:b/>
        </w:rPr>
        <w:t>2</w:t>
      </w:r>
      <w:r w:rsidR="004A4D50">
        <w:rPr>
          <w:b/>
        </w:rPr>
        <w:t>G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</w:t>
      </w:r>
      <w:r>
        <w:rPr>
          <w:b/>
        </w:rPr>
        <w:t>mucosal thickness</w:t>
      </w:r>
      <w:r w:rsidRPr="002D726E">
        <w:rPr>
          <w:b/>
        </w:rPr>
        <w:t xml:space="preserve"> </w:t>
      </w:r>
      <w:r>
        <w:rPr>
          <w:b/>
        </w:rPr>
        <w:t>for PAS and HID stained sections (duplicates per slid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1E3FCD" w:rsidTr="00D07065">
        <w:tc>
          <w:tcPr>
            <w:tcW w:w="0" w:type="auto"/>
          </w:tcPr>
          <w:p w:rsidR="001E3FCD" w:rsidRDefault="001E3FCD" w:rsidP="00D07065">
            <w:r>
              <w:t>#</w:t>
            </w:r>
          </w:p>
        </w:tc>
        <w:tc>
          <w:tcPr>
            <w:tcW w:w="0" w:type="auto"/>
            <w:gridSpan w:val="2"/>
          </w:tcPr>
          <w:p w:rsidR="001E3FCD" w:rsidRDefault="001E3FCD" w:rsidP="00D07065">
            <w:r>
              <w:t>control</w:t>
            </w:r>
          </w:p>
          <w:p w:rsidR="001E3FCD" w:rsidRDefault="001E3FCD" w:rsidP="00D07065"/>
        </w:tc>
        <w:tc>
          <w:tcPr>
            <w:tcW w:w="0" w:type="auto"/>
            <w:gridSpan w:val="2"/>
          </w:tcPr>
          <w:p w:rsidR="001E3FCD" w:rsidRDefault="001E3FCD" w:rsidP="00D07065">
            <w:r>
              <w:t>6 h</w:t>
            </w:r>
          </w:p>
          <w:p w:rsidR="001E3FCD" w:rsidRDefault="001E3FCD" w:rsidP="00D07065"/>
        </w:tc>
        <w:tc>
          <w:tcPr>
            <w:tcW w:w="0" w:type="auto"/>
            <w:gridSpan w:val="2"/>
          </w:tcPr>
          <w:p w:rsidR="001E3FCD" w:rsidRDefault="001E3FCD" w:rsidP="00D07065">
            <w:r>
              <w:t>12 h</w:t>
            </w:r>
          </w:p>
          <w:p w:rsidR="001E3FCD" w:rsidRDefault="001E3FCD" w:rsidP="00D07065"/>
        </w:tc>
        <w:tc>
          <w:tcPr>
            <w:tcW w:w="0" w:type="auto"/>
            <w:gridSpan w:val="2"/>
          </w:tcPr>
          <w:p w:rsidR="001E3FCD" w:rsidRDefault="001E3FCD" w:rsidP="001E3FCD">
            <w:r>
              <w:t>24 h</w:t>
            </w:r>
          </w:p>
        </w:tc>
        <w:tc>
          <w:tcPr>
            <w:tcW w:w="0" w:type="auto"/>
            <w:gridSpan w:val="2"/>
          </w:tcPr>
          <w:p w:rsidR="001E3FCD" w:rsidRDefault="001E3FCD" w:rsidP="001E3FCD">
            <w:r>
              <w:t>72 h</w:t>
            </w:r>
          </w:p>
        </w:tc>
      </w:tr>
      <w:tr w:rsidR="001E3FCD" w:rsidTr="00D07065">
        <w:tc>
          <w:tcPr>
            <w:tcW w:w="0" w:type="auto"/>
          </w:tcPr>
          <w:p w:rsidR="001E3FCD" w:rsidRDefault="001E3FCD" w:rsidP="00D07065"/>
        </w:tc>
        <w:tc>
          <w:tcPr>
            <w:tcW w:w="0" w:type="auto"/>
          </w:tcPr>
          <w:p w:rsidR="001E3FCD" w:rsidRPr="00D11B7B" w:rsidRDefault="001E3FCD" w:rsidP="00D07065">
            <w:r>
              <w:t>PAS</w:t>
            </w:r>
          </w:p>
        </w:tc>
        <w:tc>
          <w:tcPr>
            <w:tcW w:w="0" w:type="auto"/>
          </w:tcPr>
          <w:p w:rsidR="001E3FCD" w:rsidRPr="00A90A56" w:rsidRDefault="001E3FCD" w:rsidP="00D07065">
            <w:r>
              <w:t>HID</w:t>
            </w:r>
          </w:p>
        </w:tc>
        <w:tc>
          <w:tcPr>
            <w:tcW w:w="0" w:type="auto"/>
          </w:tcPr>
          <w:p w:rsidR="001E3FCD" w:rsidRPr="008B07DE" w:rsidRDefault="001E3FCD" w:rsidP="00D07065">
            <w:r w:rsidRPr="008B07DE">
              <w:t>PAS</w:t>
            </w:r>
          </w:p>
        </w:tc>
        <w:tc>
          <w:tcPr>
            <w:tcW w:w="0" w:type="auto"/>
          </w:tcPr>
          <w:p w:rsidR="001E3FCD" w:rsidRDefault="001E3FCD" w:rsidP="00D07065">
            <w:r w:rsidRPr="008B07DE">
              <w:t>HID</w:t>
            </w:r>
          </w:p>
        </w:tc>
        <w:tc>
          <w:tcPr>
            <w:tcW w:w="0" w:type="auto"/>
          </w:tcPr>
          <w:p w:rsidR="001E3FCD" w:rsidRPr="005E1B07" w:rsidRDefault="001E3FCD" w:rsidP="00D07065">
            <w:r w:rsidRPr="005E1B07">
              <w:t>PAS</w:t>
            </w:r>
          </w:p>
        </w:tc>
        <w:tc>
          <w:tcPr>
            <w:tcW w:w="0" w:type="auto"/>
          </w:tcPr>
          <w:p w:rsidR="001E3FCD" w:rsidRDefault="001E3FCD" w:rsidP="00D07065">
            <w:r w:rsidRPr="005E1B07">
              <w:t>HID</w:t>
            </w:r>
          </w:p>
        </w:tc>
        <w:tc>
          <w:tcPr>
            <w:tcW w:w="0" w:type="auto"/>
          </w:tcPr>
          <w:p w:rsidR="001E3FCD" w:rsidRPr="005E1B07" w:rsidRDefault="001E3FCD" w:rsidP="00D07065">
            <w:r w:rsidRPr="005E1B07">
              <w:t>PAS</w:t>
            </w:r>
          </w:p>
        </w:tc>
        <w:tc>
          <w:tcPr>
            <w:tcW w:w="0" w:type="auto"/>
          </w:tcPr>
          <w:p w:rsidR="001E3FCD" w:rsidRDefault="001E3FCD" w:rsidP="00D07065">
            <w:r w:rsidRPr="005E1B07">
              <w:t>HID</w:t>
            </w:r>
          </w:p>
        </w:tc>
        <w:tc>
          <w:tcPr>
            <w:tcW w:w="0" w:type="auto"/>
          </w:tcPr>
          <w:p w:rsidR="001E3FCD" w:rsidRPr="005E1B07" w:rsidRDefault="001E3FCD" w:rsidP="00D07065">
            <w:r w:rsidRPr="005E1B07">
              <w:t>PAS</w:t>
            </w:r>
          </w:p>
        </w:tc>
        <w:tc>
          <w:tcPr>
            <w:tcW w:w="0" w:type="auto"/>
          </w:tcPr>
          <w:p w:rsidR="001E3FCD" w:rsidRDefault="001E3FCD" w:rsidP="00D07065">
            <w:r w:rsidRPr="005E1B07">
              <w:t>HID</w:t>
            </w:r>
          </w:p>
        </w:tc>
      </w:tr>
      <w:tr w:rsidR="001E3FCD" w:rsidTr="00D07065">
        <w:tc>
          <w:tcPr>
            <w:tcW w:w="0" w:type="auto"/>
          </w:tcPr>
          <w:p w:rsidR="001E3FCD" w:rsidRPr="00223AFF" w:rsidRDefault="001E3FCD" w:rsidP="00D07065">
            <w:r>
              <w:t>1</w:t>
            </w:r>
          </w:p>
        </w:tc>
        <w:tc>
          <w:tcPr>
            <w:tcW w:w="0" w:type="auto"/>
          </w:tcPr>
          <w:p w:rsidR="001E3FCD" w:rsidRPr="00223AFF" w:rsidRDefault="000873F3" w:rsidP="00D07065">
            <w:r>
              <w:t>563, 555</w:t>
            </w:r>
          </w:p>
        </w:tc>
        <w:tc>
          <w:tcPr>
            <w:tcW w:w="0" w:type="auto"/>
          </w:tcPr>
          <w:p w:rsidR="001E3FCD" w:rsidRPr="00223AFF" w:rsidRDefault="000873F3" w:rsidP="00D07065">
            <w:r>
              <w:t>612,</w:t>
            </w:r>
            <w:r w:rsidR="00B830BC">
              <w:t xml:space="preserve"> </w:t>
            </w:r>
            <w:r>
              <w:t>616</w:t>
            </w:r>
          </w:p>
        </w:tc>
        <w:tc>
          <w:tcPr>
            <w:tcW w:w="0" w:type="auto"/>
          </w:tcPr>
          <w:p w:rsidR="001E3FCD" w:rsidRPr="00611648" w:rsidRDefault="00F1612B" w:rsidP="00D07065">
            <w:r>
              <w:t>638, 622</w:t>
            </w:r>
          </w:p>
        </w:tc>
        <w:tc>
          <w:tcPr>
            <w:tcW w:w="0" w:type="auto"/>
          </w:tcPr>
          <w:p w:rsidR="001E3FCD" w:rsidRPr="00611648" w:rsidRDefault="00F1612B" w:rsidP="00D07065">
            <w:r>
              <w:t>812, 830</w:t>
            </w:r>
          </w:p>
        </w:tc>
        <w:tc>
          <w:tcPr>
            <w:tcW w:w="0" w:type="auto"/>
          </w:tcPr>
          <w:p w:rsidR="001E3FCD" w:rsidRPr="00986B9D" w:rsidRDefault="002C61DA" w:rsidP="00D07065">
            <w:r>
              <w:t>601, 610</w:t>
            </w:r>
          </w:p>
        </w:tc>
        <w:tc>
          <w:tcPr>
            <w:tcW w:w="0" w:type="auto"/>
          </w:tcPr>
          <w:p w:rsidR="001E3FCD" w:rsidRPr="00986B9D" w:rsidRDefault="002C61DA" w:rsidP="00D07065">
            <w:r>
              <w:t>583, 566</w:t>
            </w:r>
          </w:p>
        </w:tc>
        <w:tc>
          <w:tcPr>
            <w:tcW w:w="0" w:type="auto"/>
          </w:tcPr>
          <w:p w:rsidR="001E3FCD" w:rsidRPr="00E6552D" w:rsidRDefault="002067FD" w:rsidP="00D07065">
            <w:r>
              <w:t>685, 696</w:t>
            </w:r>
          </w:p>
        </w:tc>
        <w:tc>
          <w:tcPr>
            <w:tcW w:w="0" w:type="auto"/>
          </w:tcPr>
          <w:p w:rsidR="001E3FCD" w:rsidRPr="00E6552D" w:rsidRDefault="002067FD" w:rsidP="00D07065">
            <w:r>
              <w:t>657, 614</w:t>
            </w:r>
          </w:p>
        </w:tc>
        <w:tc>
          <w:tcPr>
            <w:tcW w:w="0" w:type="auto"/>
          </w:tcPr>
          <w:p w:rsidR="001E3FCD" w:rsidRPr="00EC4831" w:rsidRDefault="002067FD" w:rsidP="00D07065">
            <w:r>
              <w:t>594, 567</w:t>
            </w:r>
          </w:p>
        </w:tc>
        <w:tc>
          <w:tcPr>
            <w:tcW w:w="0" w:type="auto"/>
          </w:tcPr>
          <w:p w:rsidR="001E3FCD" w:rsidRPr="00EC4831" w:rsidRDefault="002067FD" w:rsidP="00D07065">
            <w:r>
              <w:t>767, 720</w:t>
            </w:r>
          </w:p>
        </w:tc>
      </w:tr>
      <w:tr w:rsidR="001E3FCD" w:rsidTr="00D07065">
        <w:tc>
          <w:tcPr>
            <w:tcW w:w="0" w:type="auto"/>
          </w:tcPr>
          <w:p w:rsidR="001E3FCD" w:rsidRPr="00223AFF" w:rsidRDefault="001E3FCD" w:rsidP="00D07065">
            <w:r>
              <w:t>2</w:t>
            </w:r>
          </w:p>
        </w:tc>
        <w:tc>
          <w:tcPr>
            <w:tcW w:w="0" w:type="auto"/>
          </w:tcPr>
          <w:p w:rsidR="001E3FCD" w:rsidRPr="00223AFF" w:rsidRDefault="000873F3" w:rsidP="00D07065">
            <w:r>
              <w:t>528, 535</w:t>
            </w:r>
          </w:p>
        </w:tc>
        <w:tc>
          <w:tcPr>
            <w:tcW w:w="0" w:type="auto"/>
          </w:tcPr>
          <w:p w:rsidR="001E3FCD" w:rsidRPr="00223AFF" w:rsidRDefault="000873F3" w:rsidP="00D07065">
            <w:r>
              <w:t>508,</w:t>
            </w:r>
            <w:r w:rsidR="00B830BC">
              <w:t xml:space="preserve"> </w:t>
            </w:r>
            <w:r>
              <w:t>506</w:t>
            </w:r>
          </w:p>
        </w:tc>
        <w:tc>
          <w:tcPr>
            <w:tcW w:w="0" w:type="auto"/>
          </w:tcPr>
          <w:p w:rsidR="001E3FCD" w:rsidRPr="00611648" w:rsidRDefault="00F1612B" w:rsidP="00D07065">
            <w:r>
              <w:t>550, 557</w:t>
            </w:r>
          </w:p>
        </w:tc>
        <w:tc>
          <w:tcPr>
            <w:tcW w:w="0" w:type="auto"/>
          </w:tcPr>
          <w:p w:rsidR="001E3FCD" w:rsidRPr="00611648" w:rsidRDefault="00F1612B" w:rsidP="00D07065">
            <w:r>
              <w:t>511, 539</w:t>
            </w:r>
          </w:p>
        </w:tc>
        <w:tc>
          <w:tcPr>
            <w:tcW w:w="0" w:type="auto"/>
          </w:tcPr>
          <w:p w:rsidR="001E3FCD" w:rsidRPr="00986B9D" w:rsidRDefault="002C61DA" w:rsidP="00D07065">
            <w:r>
              <w:t>881, 896</w:t>
            </w:r>
          </w:p>
        </w:tc>
        <w:tc>
          <w:tcPr>
            <w:tcW w:w="0" w:type="auto"/>
          </w:tcPr>
          <w:p w:rsidR="001E3FCD" w:rsidRPr="00986B9D" w:rsidRDefault="002C61DA" w:rsidP="00D07065">
            <w:r>
              <w:t>685, 686</w:t>
            </w:r>
          </w:p>
        </w:tc>
        <w:tc>
          <w:tcPr>
            <w:tcW w:w="0" w:type="auto"/>
          </w:tcPr>
          <w:p w:rsidR="001E3FCD" w:rsidRPr="00E6552D" w:rsidRDefault="002067FD" w:rsidP="00D07065">
            <w:r>
              <w:t>638, 661</w:t>
            </w:r>
          </w:p>
        </w:tc>
        <w:tc>
          <w:tcPr>
            <w:tcW w:w="0" w:type="auto"/>
          </w:tcPr>
          <w:p w:rsidR="001E3FCD" w:rsidRPr="00E6552D" w:rsidRDefault="002067FD" w:rsidP="00D07065">
            <w:r>
              <w:t>726, 711</w:t>
            </w:r>
          </w:p>
        </w:tc>
        <w:tc>
          <w:tcPr>
            <w:tcW w:w="0" w:type="auto"/>
          </w:tcPr>
          <w:p w:rsidR="001E3FCD" w:rsidRPr="00EC4831" w:rsidRDefault="002067FD" w:rsidP="00D07065">
            <w:r>
              <w:t>807, 796</w:t>
            </w:r>
          </w:p>
        </w:tc>
        <w:tc>
          <w:tcPr>
            <w:tcW w:w="0" w:type="auto"/>
          </w:tcPr>
          <w:p w:rsidR="001E3FCD" w:rsidRPr="008B1348" w:rsidRDefault="002067FD" w:rsidP="00D07065">
            <w:r>
              <w:t>744, 730</w:t>
            </w:r>
          </w:p>
        </w:tc>
      </w:tr>
      <w:tr w:rsidR="001E3FCD" w:rsidTr="00D07065">
        <w:tc>
          <w:tcPr>
            <w:tcW w:w="0" w:type="auto"/>
          </w:tcPr>
          <w:p w:rsidR="001E3FCD" w:rsidRPr="00223AFF" w:rsidRDefault="001E3FCD" w:rsidP="00D07065">
            <w:r>
              <w:t>3</w:t>
            </w:r>
          </w:p>
        </w:tc>
        <w:tc>
          <w:tcPr>
            <w:tcW w:w="0" w:type="auto"/>
          </w:tcPr>
          <w:p w:rsidR="001E3FCD" w:rsidRPr="00223AFF" w:rsidRDefault="000873F3" w:rsidP="00D07065">
            <w:r>
              <w:t>468,</w:t>
            </w:r>
            <w:r w:rsidR="00B830BC">
              <w:t xml:space="preserve"> </w:t>
            </w:r>
            <w:r>
              <w:t>489</w:t>
            </w:r>
          </w:p>
        </w:tc>
        <w:tc>
          <w:tcPr>
            <w:tcW w:w="0" w:type="auto"/>
          </w:tcPr>
          <w:p w:rsidR="001E3FCD" w:rsidRPr="00223AFF" w:rsidRDefault="000873F3" w:rsidP="00D07065">
            <w:r>
              <w:t>536,</w:t>
            </w:r>
            <w:r w:rsidR="00B830BC">
              <w:t xml:space="preserve"> </w:t>
            </w:r>
            <w:r>
              <w:t>569</w:t>
            </w:r>
          </w:p>
        </w:tc>
        <w:tc>
          <w:tcPr>
            <w:tcW w:w="0" w:type="auto"/>
          </w:tcPr>
          <w:p w:rsidR="001E3FCD" w:rsidRPr="00611648" w:rsidRDefault="00F1612B" w:rsidP="00D07065">
            <w:r>
              <w:t>481, 491</w:t>
            </w:r>
          </w:p>
        </w:tc>
        <w:tc>
          <w:tcPr>
            <w:tcW w:w="0" w:type="auto"/>
          </w:tcPr>
          <w:p w:rsidR="001E3FCD" w:rsidRPr="00611648" w:rsidRDefault="00F1612B" w:rsidP="00D07065">
            <w:r>
              <w:t>503, 502</w:t>
            </w:r>
          </w:p>
        </w:tc>
        <w:tc>
          <w:tcPr>
            <w:tcW w:w="0" w:type="auto"/>
          </w:tcPr>
          <w:p w:rsidR="001E3FCD" w:rsidRPr="00986B9D" w:rsidRDefault="002C61DA" w:rsidP="00D07065">
            <w:r>
              <w:t>491, 441</w:t>
            </w:r>
          </w:p>
        </w:tc>
        <w:tc>
          <w:tcPr>
            <w:tcW w:w="0" w:type="auto"/>
          </w:tcPr>
          <w:p w:rsidR="001E3FCD" w:rsidRPr="00986B9D" w:rsidRDefault="002C61DA" w:rsidP="00D07065">
            <w:r>
              <w:t>455, 463</w:t>
            </w:r>
          </w:p>
        </w:tc>
        <w:tc>
          <w:tcPr>
            <w:tcW w:w="0" w:type="auto"/>
          </w:tcPr>
          <w:p w:rsidR="001E3FCD" w:rsidRPr="00E6552D" w:rsidRDefault="002067FD" w:rsidP="00D07065">
            <w:r>
              <w:t>395, 405</w:t>
            </w:r>
          </w:p>
        </w:tc>
        <w:tc>
          <w:tcPr>
            <w:tcW w:w="0" w:type="auto"/>
          </w:tcPr>
          <w:p w:rsidR="001E3FCD" w:rsidRPr="00E6552D" w:rsidRDefault="002067FD" w:rsidP="00D07065">
            <w:r>
              <w:t>544, 550</w:t>
            </w:r>
          </w:p>
        </w:tc>
        <w:tc>
          <w:tcPr>
            <w:tcW w:w="0" w:type="auto"/>
          </w:tcPr>
          <w:p w:rsidR="001E3FCD" w:rsidRPr="00EC4831" w:rsidRDefault="002067FD" w:rsidP="00D07065">
            <w:r>
              <w:t>817, 776</w:t>
            </w:r>
          </w:p>
        </w:tc>
        <w:tc>
          <w:tcPr>
            <w:tcW w:w="0" w:type="auto"/>
          </w:tcPr>
          <w:p w:rsidR="001E3FCD" w:rsidRPr="008B1348" w:rsidRDefault="002067FD" w:rsidP="00D07065">
            <w:r>
              <w:t>682, 647</w:t>
            </w:r>
          </w:p>
        </w:tc>
      </w:tr>
    </w:tbl>
    <w:p w:rsidR="0049016D" w:rsidRDefault="0049016D" w:rsidP="00205B1E">
      <w:pPr>
        <w:rPr>
          <w:b/>
        </w:rPr>
      </w:pPr>
      <w:bookmarkStart w:id="0" w:name="OLE_LINK1"/>
    </w:p>
    <w:p w:rsidR="00196BD0" w:rsidRDefault="00196BD0" w:rsidP="00205B1E">
      <w:pPr>
        <w:rPr>
          <w:b/>
        </w:rPr>
      </w:pPr>
    </w:p>
    <w:bookmarkEnd w:id="0"/>
    <w:p w:rsidR="00C22446" w:rsidRDefault="00C22446" w:rsidP="00C22446">
      <w:pPr>
        <w:rPr>
          <w:b/>
        </w:rPr>
      </w:pPr>
      <w:r w:rsidRPr="001F7D17">
        <w:rPr>
          <w:b/>
        </w:rPr>
        <w:t>S</w:t>
      </w:r>
      <w:r w:rsidR="00B045B5">
        <w:rPr>
          <w:b/>
        </w:rPr>
        <w:t>2</w:t>
      </w:r>
      <w:r w:rsidR="00F177D8">
        <w:rPr>
          <w:b/>
        </w:rPr>
        <w:t>H</w:t>
      </w:r>
      <w:r w:rsidRPr="001F7D17">
        <w:rPr>
          <w:b/>
        </w:rPr>
        <w:t xml:space="preserve">. </w:t>
      </w:r>
      <w:r>
        <w:rPr>
          <w:b/>
        </w:rPr>
        <w:t>Serum pepsinogen</w:t>
      </w:r>
      <w:r w:rsidR="0049016D">
        <w:rPr>
          <w:b/>
        </w:rPr>
        <w:t xml:space="preserve"> uninfected controls</w:t>
      </w:r>
      <w:r>
        <w:rPr>
          <w:b/>
        </w:rPr>
        <w:t xml:space="preserve"> (</w:t>
      </w:r>
      <w:proofErr w:type="spellStart"/>
      <w:r w:rsidR="00605B50">
        <w:rPr>
          <w:b/>
        </w:rPr>
        <w:t>iU</w:t>
      </w:r>
      <w:proofErr w:type="spellEnd"/>
      <w:r>
        <w:rPr>
          <w:b/>
        </w:rPr>
        <w:t>)</w:t>
      </w:r>
      <w:r w:rsidR="0049016D">
        <w:rPr>
          <w:b/>
        </w:rPr>
        <w:t xml:space="preserve"> (3 sheep)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920"/>
        <w:gridCol w:w="920"/>
        <w:gridCol w:w="920"/>
      </w:tblGrid>
      <w:tr w:rsidR="0049016D" w:rsidTr="00D07065">
        <w:tc>
          <w:tcPr>
            <w:tcW w:w="0" w:type="auto"/>
          </w:tcPr>
          <w:p w:rsidR="0049016D" w:rsidRDefault="0049016D" w:rsidP="00D07065">
            <w:r>
              <w:t>Time (h)</w:t>
            </w:r>
          </w:p>
        </w:tc>
        <w:tc>
          <w:tcPr>
            <w:tcW w:w="920" w:type="dxa"/>
            <w:shd w:val="clear" w:color="auto" w:fill="auto"/>
          </w:tcPr>
          <w:p w:rsidR="0049016D" w:rsidRDefault="0049016D" w:rsidP="00D07065">
            <w:r>
              <w:t>1</w:t>
            </w:r>
          </w:p>
        </w:tc>
        <w:tc>
          <w:tcPr>
            <w:tcW w:w="920" w:type="dxa"/>
          </w:tcPr>
          <w:p w:rsidR="0049016D" w:rsidRDefault="0049016D" w:rsidP="00D07065">
            <w:r>
              <w:t>2</w:t>
            </w:r>
          </w:p>
        </w:tc>
        <w:tc>
          <w:tcPr>
            <w:tcW w:w="920" w:type="dxa"/>
          </w:tcPr>
          <w:p w:rsidR="0049016D" w:rsidRDefault="0049016D" w:rsidP="00D07065">
            <w:r>
              <w:t>3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00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93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93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6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11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23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99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9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36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60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73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12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48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99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49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15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11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62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03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21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69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92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80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24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61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57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34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D07065">
            <w:pPr>
              <w:jc w:val="center"/>
            </w:pPr>
            <w:r>
              <w:t>3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112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191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773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605B50">
            <w:pPr>
              <w:jc w:val="center"/>
            </w:pPr>
            <w:r>
              <w:t>37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366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831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201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605B50">
            <w:pPr>
              <w:jc w:val="center"/>
            </w:pPr>
            <w:r>
              <w:t>45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363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569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270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605B50">
            <w:pPr>
              <w:jc w:val="center"/>
            </w:pPr>
            <w:r>
              <w:t>48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034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388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329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605B50">
            <w:pPr>
              <w:jc w:val="center"/>
            </w:pPr>
            <w:r>
              <w:t>54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718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163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936</w:t>
            </w:r>
          </w:p>
        </w:tc>
      </w:tr>
      <w:tr w:rsidR="00605B50" w:rsidTr="00D07065">
        <w:tc>
          <w:tcPr>
            <w:tcW w:w="0" w:type="auto"/>
          </w:tcPr>
          <w:p w:rsidR="00605B50" w:rsidRPr="008164AF" w:rsidRDefault="00605B50" w:rsidP="00605B50">
            <w:pPr>
              <w:jc w:val="center"/>
            </w:pPr>
            <w:r>
              <w:t>6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811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028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082</w:t>
            </w:r>
          </w:p>
        </w:tc>
      </w:tr>
      <w:tr w:rsidR="00605B50" w:rsidTr="00D07065">
        <w:tc>
          <w:tcPr>
            <w:tcW w:w="0" w:type="auto"/>
          </w:tcPr>
          <w:p w:rsidR="00605B50" w:rsidRDefault="00605B50" w:rsidP="00D07065">
            <w:pPr>
              <w:jc w:val="center"/>
            </w:pPr>
            <w:r>
              <w:t>72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100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1.389</w:t>
            </w:r>
          </w:p>
        </w:tc>
        <w:tc>
          <w:tcPr>
            <w:tcW w:w="920" w:type="dxa"/>
          </w:tcPr>
          <w:p w:rsidR="00605B50" w:rsidRPr="003E405C" w:rsidRDefault="00605B50" w:rsidP="009E460F">
            <w:r w:rsidRPr="003E405C">
              <w:t>0.577</w:t>
            </w:r>
          </w:p>
        </w:tc>
      </w:tr>
    </w:tbl>
    <w:p w:rsidR="00C22446" w:rsidRDefault="00C22446" w:rsidP="00C22446">
      <w:pPr>
        <w:rPr>
          <w:b/>
        </w:rPr>
      </w:pPr>
    </w:p>
    <w:p w:rsidR="00F177D8" w:rsidRDefault="00F177D8" w:rsidP="0049016D">
      <w:pPr>
        <w:rPr>
          <w:b/>
        </w:rPr>
      </w:pPr>
    </w:p>
    <w:p w:rsidR="0049016D" w:rsidRDefault="0049016D" w:rsidP="0049016D">
      <w:r w:rsidRPr="001F7D17">
        <w:rPr>
          <w:b/>
        </w:rPr>
        <w:lastRenderedPageBreak/>
        <w:t>S</w:t>
      </w:r>
      <w:r w:rsidR="00B045B5">
        <w:rPr>
          <w:b/>
        </w:rPr>
        <w:t>2</w:t>
      </w:r>
      <w:r w:rsidR="00F177D8">
        <w:rPr>
          <w:b/>
        </w:rPr>
        <w:t>I</w:t>
      </w:r>
      <w:r w:rsidRPr="001F7D17">
        <w:rPr>
          <w:b/>
        </w:rPr>
        <w:t xml:space="preserve">. </w:t>
      </w:r>
      <w:r>
        <w:rPr>
          <w:b/>
        </w:rPr>
        <w:t>Serum pepsinogen infected sheep (12 shee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115"/>
        <w:gridCol w:w="1116"/>
        <w:gridCol w:w="1115"/>
        <w:gridCol w:w="1076"/>
        <w:gridCol w:w="1076"/>
        <w:gridCol w:w="1076"/>
        <w:gridCol w:w="1076"/>
        <w:gridCol w:w="1076"/>
        <w:gridCol w:w="1076"/>
        <w:gridCol w:w="1076"/>
        <w:gridCol w:w="1021"/>
        <w:gridCol w:w="1019"/>
      </w:tblGrid>
      <w:tr w:rsidR="009B63C4" w:rsidTr="00605B50">
        <w:tc>
          <w:tcPr>
            <w:tcW w:w="1148" w:type="dxa"/>
          </w:tcPr>
          <w:p w:rsidR="009B63C4" w:rsidRDefault="009B63C4" w:rsidP="00D07065">
            <w:r>
              <w:t>Time</w:t>
            </w:r>
          </w:p>
        </w:tc>
        <w:tc>
          <w:tcPr>
            <w:tcW w:w="1115" w:type="dxa"/>
          </w:tcPr>
          <w:p w:rsidR="009B63C4" w:rsidRDefault="009B63C4" w:rsidP="00D07065">
            <w:r>
              <w:t>1</w:t>
            </w:r>
          </w:p>
        </w:tc>
        <w:tc>
          <w:tcPr>
            <w:tcW w:w="1116" w:type="dxa"/>
          </w:tcPr>
          <w:p w:rsidR="009B63C4" w:rsidRDefault="009B63C4" w:rsidP="00D07065">
            <w:r>
              <w:t>2</w:t>
            </w:r>
          </w:p>
        </w:tc>
        <w:tc>
          <w:tcPr>
            <w:tcW w:w="1115" w:type="dxa"/>
          </w:tcPr>
          <w:p w:rsidR="009B63C4" w:rsidRDefault="009B63C4" w:rsidP="00D07065">
            <w:r>
              <w:t>3</w:t>
            </w:r>
          </w:p>
        </w:tc>
        <w:tc>
          <w:tcPr>
            <w:tcW w:w="1076" w:type="dxa"/>
          </w:tcPr>
          <w:p w:rsidR="009B63C4" w:rsidRDefault="009B63C4" w:rsidP="00D07065">
            <w:r>
              <w:t>4</w:t>
            </w:r>
          </w:p>
        </w:tc>
        <w:tc>
          <w:tcPr>
            <w:tcW w:w="1076" w:type="dxa"/>
          </w:tcPr>
          <w:p w:rsidR="009B63C4" w:rsidRDefault="009B63C4" w:rsidP="00D07065">
            <w:r>
              <w:t>5</w:t>
            </w:r>
          </w:p>
        </w:tc>
        <w:tc>
          <w:tcPr>
            <w:tcW w:w="1076" w:type="dxa"/>
          </w:tcPr>
          <w:p w:rsidR="009B63C4" w:rsidRDefault="009B63C4" w:rsidP="00D07065">
            <w:r>
              <w:t>6</w:t>
            </w:r>
          </w:p>
        </w:tc>
        <w:tc>
          <w:tcPr>
            <w:tcW w:w="1076" w:type="dxa"/>
          </w:tcPr>
          <w:p w:rsidR="009B63C4" w:rsidRDefault="009B63C4" w:rsidP="00D07065">
            <w:r>
              <w:t>7</w:t>
            </w:r>
          </w:p>
        </w:tc>
        <w:tc>
          <w:tcPr>
            <w:tcW w:w="1076" w:type="dxa"/>
          </w:tcPr>
          <w:p w:rsidR="009B63C4" w:rsidRDefault="009B63C4" w:rsidP="00D07065">
            <w:r>
              <w:t>8</w:t>
            </w:r>
          </w:p>
        </w:tc>
        <w:tc>
          <w:tcPr>
            <w:tcW w:w="1076" w:type="dxa"/>
          </w:tcPr>
          <w:p w:rsidR="009B63C4" w:rsidRDefault="009B63C4" w:rsidP="00D07065">
            <w:r>
              <w:t>9</w:t>
            </w:r>
          </w:p>
        </w:tc>
        <w:tc>
          <w:tcPr>
            <w:tcW w:w="1076" w:type="dxa"/>
          </w:tcPr>
          <w:p w:rsidR="009B63C4" w:rsidRDefault="009B63C4" w:rsidP="00D07065">
            <w:r>
              <w:t>10</w:t>
            </w:r>
          </w:p>
        </w:tc>
        <w:tc>
          <w:tcPr>
            <w:tcW w:w="1021" w:type="dxa"/>
          </w:tcPr>
          <w:p w:rsidR="009B63C4" w:rsidRDefault="009B63C4" w:rsidP="00D07065">
            <w:r>
              <w:t>11</w:t>
            </w:r>
          </w:p>
        </w:tc>
        <w:tc>
          <w:tcPr>
            <w:tcW w:w="1019" w:type="dxa"/>
          </w:tcPr>
          <w:p w:rsidR="009B63C4" w:rsidRDefault="009B63C4" w:rsidP="00D07065">
            <w:r>
              <w:t>12</w:t>
            </w:r>
          </w:p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95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0.72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45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34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54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45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99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1.080</w:t>
            </w:r>
          </w:p>
        </w:tc>
        <w:tc>
          <w:tcPr>
            <w:tcW w:w="1076" w:type="dxa"/>
          </w:tcPr>
          <w:p w:rsidR="00605B50" w:rsidRPr="00EB3994" w:rsidRDefault="00605B50" w:rsidP="00DF57E2">
            <w:r w:rsidRPr="00EB3994">
              <w:t>0.90</w:t>
            </w:r>
          </w:p>
        </w:tc>
        <w:tc>
          <w:tcPr>
            <w:tcW w:w="1021" w:type="dxa"/>
          </w:tcPr>
          <w:p w:rsidR="00605B50" w:rsidRPr="00EB3994" w:rsidRDefault="00605B50" w:rsidP="00DF57E2">
            <w:r w:rsidRPr="00EB3994">
              <w:t>1.080</w:t>
            </w:r>
          </w:p>
        </w:tc>
        <w:tc>
          <w:tcPr>
            <w:tcW w:w="1019" w:type="dxa"/>
          </w:tcPr>
          <w:p w:rsidR="00605B50" w:rsidRPr="00EB3994" w:rsidRDefault="00605B50" w:rsidP="00DF57E2">
            <w:r w:rsidRPr="00EB3994">
              <w:t>0.630</w:t>
            </w:r>
          </w:p>
        </w:tc>
      </w:tr>
      <w:tr w:rsidR="00605B50" w:rsidTr="00605B50">
        <w:tc>
          <w:tcPr>
            <w:tcW w:w="1148" w:type="dxa"/>
          </w:tcPr>
          <w:p w:rsidR="00605B50" w:rsidRDefault="00605B50" w:rsidP="00D07065">
            <w:r>
              <w:t>3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00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06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52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21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95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43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86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95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780</w:t>
            </w:r>
          </w:p>
        </w:tc>
        <w:tc>
          <w:tcPr>
            <w:tcW w:w="1076" w:type="dxa"/>
          </w:tcPr>
          <w:p w:rsidR="00605B50" w:rsidRPr="00EB3994" w:rsidRDefault="00605B50" w:rsidP="00DF57E2">
            <w:r w:rsidRPr="00EB3994">
              <w:t>1.03</w:t>
            </w:r>
          </w:p>
        </w:tc>
        <w:tc>
          <w:tcPr>
            <w:tcW w:w="1021" w:type="dxa"/>
          </w:tcPr>
          <w:p w:rsidR="00605B50" w:rsidRPr="00EB3994" w:rsidRDefault="00605B50" w:rsidP="00DF57E2">
            <w:r w:rsidRPr="00EB3994">
              <w:t>1.380</w:t>
            </w:r>
          </w:p>
        </w:tc>
        <w:tc>
          <w:tcPr>
            <w:tcW w:w="1019" w:type="dxa"/>
          </w:tcPr>
          <w:p w:rsidR="00605B50" w:rsidRPr="00EB3994" w:rsidRDefault="00605B50" w:rsidP="00DF57E2">
            <w:r w:rsidRPr="00EB3994">
              <w:t>0.170</w:t>
            </w:r>
          </w:p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6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89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0.83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89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22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24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73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98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1.32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490</w:t>
            </w:r>
          </w:p>
        </w:tc>
        <w:tc>
          <w:tcPr>
            <w:tcW w:w="1076" w:type="dxa"/>
          </w:tcPr>
          <w:p w:rsidR="00605B50" w:rsidRPr="00EB3994" w:rsidRDefault="00605B50" w:rsidP="00DF57E2">
            <w:r w:rsidRPr="00EB3994">
              <w:t>0.98</w:t>
            </w:r>
          </w:p>
        </w:tc>
        <w:tc>
          <w:tcPr>
            <w:tcW w:w="1021" w:type="dxa"/>
          </w:tcPr>
          <w:p w:rsidR="00605B50" w:rsidRPr="00EB3994" w:rsidRDefault="00605B50" w:rsidP="00DF57E2">
            <w:r w:rsidRPr="00EB3994">
              <w:t>0.570</w:t>
            </w:r>
          </w:p>
        </w:tc>
        <w:tc>
          <w:tcPr>
            <w:tcW w:w="1019" w:type="dxa"/>
          </w:tcPr>
          <w:p w:rsidR="00605B50" w:rsidRDefault="00605B50" w:rsidP="00DF57E2">
            <w:r w:rsidRPr="00EB3994">
              <w:t>1.300</w:t>
            </w:r>
          </w:p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9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61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07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32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32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2.64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66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1.16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1.65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1.650</w:t>
            </w:r>
          </w:p>
        </w:tc>
        <w:tc>
          <w:tcPr>
            <w:tcW w:w="1076" w:type="dxa"/>
          </w:tcPr>
          <w:p w:rsidR="00605B50" w:rsidRDefault="00605B50" w:rsidP="00D07065"/>
        </w:tc>
        <w:tc>
          <w:tcPr>
            <w:tcW w:w="1021" w:type="dxa"/>
          </w:tcPr>
          <w:p w:rsidR="00605B50" w:rsidRPr="0018699E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12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2.15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61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26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2.510</w:t>
            </w:r>
          </w:p>
        </w:tc>
        <w:tc>
          <w:tcPr>
            <w:tcW w:w="1076" w:type="dxa"/>
          </w:tcPr>
          <w:p w:rsidR="00605B50" w:rsidRPr="007C3210" w:rsidRDefault="00605B50" w:rsidP="00DE13E7"/>
        </w:tc>
        <w:tc>
          <w:tcPr>
            <w:tcW w:w="1076" w:type="dxa"/>
          </w:tcPr>
          <w:p w:rsidR="00605B50" w:rsidRPr="007C3210" w:rsidRDefault="00605B50" w:rsidP="00DE13E7">
            <w:r w:rsidRPr="007C3210">
              <w:t>1.08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0.900</w:t>
            </w:r>
          </w:p>
        </w:tc>
        <w:tc>
          <w:tcPr>
            <w:tcW w:w="1076" w:type="dxa"/>
          </w:tcPr>
          <w:p w:rsidR="00605B50" w:rsidRPr="00E01DCA" w:rsidRDefault="00605B50" w:rsidP="00712D4C">
            <w:r w:rsidRPr="00E01DCA">
              <w:t>2.960</w:t>
            </w:r>
          </w:p>
        </w:tc>
        <w:tc>
          <w:tcPr>
            <w:tcW w:w="1076" w:type="dxa"/>
          </w:tcPr>
          <w:p w:rsidR="00605B50" w:rsidRDefault="00605B50" w:rsidP="00712D4C">
            <w:r w:rsidRPr="00E01DCA">
              <w:t>3.050</w:t>
            </w:r>
          </w:p>
        </w:tc>
        <w:tc>
          <w:tcPr>
            <w:tcW w:w="1076" w:type="dxa"/>
          </w:tcPr>
          <w:p w:rsidR="00605B50" w:rsidRDefault="00605B50" w:rsidP="00D07065"/>
        </w:tc>
        <w:tc>
          <w:tcPr>
            <w:tcW w:w="1021" w:type="dxa"/>
          </w:tcPr>
          <w:p w:rsidR="00605B50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15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83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0.78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43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91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4.17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2.09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18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83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2.09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96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2.61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3.48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0.78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605B50">
            <w:r>
              <w:t>21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2.35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39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87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3.22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3.56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1.22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605B50">
            <w:r>
              <w:t>24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48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56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2.11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3.170</w:t>
            </w:r>
          </w:p>
        </w:tc>
        <w:tc>
          <w:tcPr>
            <w:tcW w:w="1076" w:type="dxa"/>
          </w:tcPr>
          <w:p w:rsidR="00605B50" w:rsidRPr="007C3210" w:rsidRDefault="00605B50" w:rsidP="00DE13E7">
            <w:r w:rsidRPr="007C3210">
              <w:t>2.780</w:t>
            </w:r>
          </w:p>
        </w:tc>
        <w:tc>
          <w:tcPr>
            <w:tcW w:w="1076" w:type="dxa"/>
          </w:tcPr>
          <w:p w:rsidR="00605B50" w:rsidRDefault="00605B50" w:rsidP="00DE13E7">
            <w:r w:rsidRPr="007C3210">
              <w:t>1.22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3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63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63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980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36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95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30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0.810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42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2.11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71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380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Pr="008164AF" w:rsidRDefault="00605B50" w:rsidP="00D07065">
            <w:r>
              <w:t>48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2.28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1.63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300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3C21F6" w:rsidRDefault="00605B50" w:rsidP="00D07065"/>
        </w:tc>
        <w:tc>
          <w:tcPr>
            <w:tcW w:w="1021" w:type="dxa"/>
          </w:tcPr>
          <w:p w:rsidR="00605B50" w:rsidRPr="003C21F6" w:rsidRDefault="00605B50" w:rsidP="00D07065"/>
        </w:tc>
        <w:tc>
          <w:tcPr>
            <w:tcW w:w="1019" w:type="dxa"/>
          </w:tcPr>
          <w:p w:rsidR="00605B50" w:rsidRPr="003C21F6" w:rsidRDefault="00605B50" w:rsidP="00D07065"/>
        </w:tc>
      </w:tr>
      <w:tr w:rsidR="00605B50" w:rsidTr="00605B50">
        <w:tc>
          <w:tcPr>
            <w:tcW w:w="1148" w:type="dxa"/>
          </w:tcPr>
          <w:p w:rsidR="00605B50" w:rsidRDefault="00605B50" w:rsidP="00D07065">
            <w:r>
              <w:t>62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95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2.030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1.140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21" w:type="dxa"/>
          </w:tcPr>
          <w:p w:rsidR="00605B50" w:rsidRPr="00014BA8" w:rsidRDefault="00605B50" w:rsidP="00D07065"/>
        </w:tc>
        <w:tc>
          <w:tcPr>
            <w:tcW w:w="1019" w:type="dxa"/>
          </w:tcPr>
          <w:p w:rsidR="00605B50" w:rsidRPr="00014BA8" w:rsidRDefault="00605B50" w:rsidP="00D07065"/>
        </w:tc>
      </w:tr>
      <w:tr w:rsidR="00605B50" w:rsidTr="00605B50">
        <w:tc>
          <w:tcPr>
            <w:tcW w:w="1148" w:type="dxa"/>
          </w:tcPr>
          <w:p w:rsidR="00605B50" w:rsidRDefault="00605B50" w:rsidP="00D07065">
            <w:r>
              <w:t>72</w:t>
            </w:r>
          </w:p>
        </w:tc>
        <w:tc>
          <w:tcPr>
            <w:tcW w:w="1115" w:type="dxa"/>
          </w:tcPr>
          <w:p w:rsidR="00605B50" w:rsidRPr="005F12B0" w:rsidRDefault="00605B50" w:rsidP="008B42DC">
            <w:r w:rsidRPr="005F12B0">
              <w:t>2.190</w:t>
            </w:r>
          </w:p>
        </w:tc>
        <w:tc>
          <w:tcPr>
            <w:tcW w:w="1116" w:type="dxa"/>
          </w:tcPr>
          <w:p w:rsidR="00605B50" w:rsidRPr="005F12B0" w:rsidRDefault="00605B50" w:rsidP="008B42DC">
            <w:r w:rsidRPr="005F12B0">
              <w:t>2.440</w:t>
            </w:r>
          </w:p>
        </w:tc>
        <w:tc>
          <w:tcPr>
            <w:tcW w:w="1115" w:type="dxa"/>
          </w:tcPr>
          <w:p w:rsidR="00605B50" w:rsidRDefault="00605B50" w:rsidP="008B42DC">
            <w:r w:rsidRPr="005F12B0">
              <w:t>0.650</w:t>
            </w:r>
          </w:p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76" w:type="dxa"/>
          </w:tcPr>
          <w:p w:rsidR="00605B50" w:rsidRPr="00014BA8" w:rsidRDefault="00605B50" w:rsidP="00D07065"/>
        </w:tc>
        <w:tc>
          <w:tcPr>
            <w:tcW w:w="1021" w:type="dxa"/>
          </w:tcPr>
          <w:p w:rsidR="00605B50" w:rsidRPr="00014BA8" w:rsidRDefault="00605B50" w:rsidP="00D07065"/>
        </w:tc>
        <w:tc>
          <w:tcPr>
            <w:tcW w:w="1019" w:type="dxa"/>
          </w:tcPr>
          <w:p w:rsidR="00605B50" w:rsidRPr="00014BA8" w:rsidRDefault="00605B50" w:rsidP="00D07065"/>
        </w:tc>
      </w:tr>
    </w:tbl>
    <w:p w:rsidR="00C22446" w:rsidRDefault="00C22446" w:rsidP="00C22446">
      <w:pPr>
        <w:rPr>
          <w:b/>
        </w:rPr>
      </w:pPr>
    </w:p>
    <w:p w:rsidR="00196BD0" w:rsidRDefault="00196BD0" w:rsidP="00C22446">
      <w:pPr>
        <w:rPr>
          <w:b/>
        </w:rPr>
      </w:pPr>
      <w:bookmarkStart w:id="1" w:name="OLE_LINK2"/>
    </w:p>
    <w:p w:rsidR="00196BD0" w:rsidRDefault="00196BD0" w:rsidP="00C22446">
      <w:pPr>
        <w:rPr>
          <w:b/>
        </w:rPr>
      </w:pPr>
    </w:p>
    <w:p w:rsidR="00C22446" w:rsidRDefault="003D3D78" w:rsidP="00C22446">
      <w:pPr>
        <w:rPr>
          <w:b/>
        </w:rPr>
      </w:pPr>
      <w:r w:rsidRPr="001F7D17">
        <w:rPr>
          <w:b/>
        </w:rPr>
        <w:t>S</w:t>
      </w:r>
      <w:r w:rsidR="00B045B5">
        <w:rPr>
          <w:b/>
        </w:rPr>
        <w:t>2</w:t>
      </w:r>
      <w:r w:rsidR="00235DFA">
        <w:rPr>
          <w:b/>
        </w:rPr>
        <w:t>J</w:t>
      </w:r>
      <w:r w:rsidRPr="001F7D17">
        <w:rPr>
          <w:b/>
        </w:rPr>
        <w:t xml:space="preserve">. </w:t>
      </w:r>
      <w:r>
        <w:rPr>
          <w:b/>
        </w:rPr>
        <w:t>Abomasal pH uninfected controls</w:t>
      </w:r>
      <w:r w:rsidR="007C4F16">
        <w:rPr>
          <w:b/>
        </w:rPr>
        <w:t xml:space="preserve"> (3 sheep)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920"/>
        <w:gridCol w:w="920"/>
        <w:gridCol w:w="920"/>
      </w:tblGrid>
      <w:tr w:rsidR="00C22446" w:rsidTr="007C4F16">
        <w:tc>
          <w:tcPr>
            <w:tcW w:w="0" w:type="auto"/>
          </w:tcPr>
          <w:bookmarkEnd w:id="1"/>
          <w:p w:rsidR="00C22446" w:rsidRDefault="00C22446" w:rsidP="00C22446">
            <w:r>
              <w:t>Time</w:t>
            </w:r>
            <w:r w:rsidR="007C4F16">
              <w:t xml:space="preserve"> (h)</w:t>
            </w:r>
          </w:p>
        </w:tc>
        <w:tc>
          <w:tcPr>
            <w:tcW w:w="920" w:type="dxa"/>
            <w:shd w:val="clear" w:color="auto" w:fill="auto"/>
          </w:tcPr>
          <w:p w:rsidR="00C22446" w:rsidRDefault="003D3D78" w:rsidP="00C22446">
            <w:r>
              <w:t>1</w:t>
            </w:r>
          </w:p>
        </w:tc>
        <w:tc>
          <w:tcPr>
            <w:tcW w:w="920" w:type="dxa"/>
          </w:tcPr>
          <w:p w:rsidR="00C22446" w:rsidRDefault="003D3D78" w:rsidP="00C22446">
            <w:r>
              <w:t>2</w:t>
            </w:r>
          </w:p>
        </w:tc>
        <w:tc>
          <w:tcPr>
            <w:tcW w:w="920" w:type="dxa"/>
          </w:tcPr>
          <w:p w:rsidR="00C22446" w:rsidRDefault="003D3D78" w:rsidP="00C22446">
            <w:r>
              <w:t>3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0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4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93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48</w:t>
            </w:r>
          </w:p>
        </w:tc>
      </w:tr>
      <w:tr w:rsidR="00605B50" w:rsidTr="007C4F16">
        <w:tc>
          <w:tcPr>
            <w:tcW w:w="0" w:type="auto"/>
          </w:tcPr>
          <w:p w:rsidR="00605B50" w:rsidRDefault="00605B50" w:rsidP="00E862A2">
            <w:pPr>
              <w:jc w:val="center"/>
            </w:pPr>
            <w:r>
              <w:t>3</w:t>
            </w:r>
          </w:p>
        </w:tc>
        <w:tc>
          <w:tcPr>
            <w:tcW w:w="920" w:type="dxa"/>
          </w:tcPr>
          <w:p w:rsidR="00605B50" w:rsidRPr="002941AC" w:rsidRDefault="00605B50" w:rsidP="000B2686">
            <w:r w:rsidRPr="002941AC">
              <w:t>2.300</w:t>
            </w:r>
          </w:p>
        </w:tc>
        <w:tc>
          <w:tcPr>
            <w:tcW w:w="920" w:type="dxa"/>
          </w:tcPr>
          <w:p w:rsidR="00605B50" w:rsidRPr="002941AC" w:rsidRDefault="00605B50" w:rsidP="000B2686">
            <w:r w:rsidRPr="002941AC">
              <w:t>2.810</w:t>
            </w:r>
          </w:p>
        </w:tc>
        <w:tc>
          <w:tcPr>
            <w:tcW w:w="920" w:type="dxa"/>
          </w:tcPr>
          <w:p w:rsidR="00605B50" w:rsidRDefault="00605B50" w:rsidP="000B2686">
            <w:r w:rsidRPr="002941AC">
              <w:t>2.710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6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14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36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9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53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2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9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12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49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0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49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1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4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82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99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lastRenderedPageBreak/>
              <w:t>21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0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3.11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3.16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24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8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9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9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E862A2">
            <w:pPr>
              <w:jc w:val="center"/>
            </w:pPr>
            <w:r>
              <w:t>30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81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3.01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B00CA7">
            <w:pPr>
              <w:jc w:val="center"/>
            </w:pPr>
            <w:r>
              <w:t>3</w:t>
            </w:r>
            <w:r w:rsidR="00B00CA7">
              <w:t>7</w:t>
            </w:r>
          </w:p>
        </w:tc>
        <w:tc>
          <w:tcPr>
            <w:tcW w:w="920" w:type="dxa"/>
          </w:tcPr>
          <w:p w:rsidR="00C22446" w:rsidRPr="00A6245A" w:rsidRDefault="00C22446" w:rsidP="00C22446"/>
        </w:tc>
        <w:tc>
          <w:tcPr>
            <w:tcW w:w="920" w:type="dxa"/>
          </w:tcPr>
          <w:p w:rsidR="00C22446" w:rsidRPr="00A6245A" w:rsidRDefault="00C22446" w:rsidP="00C22446">
            <w:r w:rsidRPr="00A6245A">
              <w:t>2.52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44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B00CA7">
            <w:pPr>
              <w:jc w:val="center"/>
            </w:pPr>
            <w:r>
              <w:t>4</w:t>
            </w:r>
            <w:r w:rsidR="00B00CA7">
              <w:t>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94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57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1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B00CA7">
            <w:pPr>
              <w:jc w:val="center"/>
            </w:pPr>
            <w:r>
              <w:t>4</w:t>
            </w:r>
            <w:r w:rsidR="00B00CA7">
              <w:t>8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91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50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5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B00CA7">
            <w:pPr>
              <w:jc w:val="center"/>
            </w:pPr>
            <w:r>
              <w:t>5</w:t>
            </w:r>
            <w:r w:rsidR="00B00CA7">
              <w:t>4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81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9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9</w:t>
            </w:r>
          </w:p>
        </w:tc>
      </w:tr>
      <w:tr w:rsidR="00C22446" w:rsidTr="007C4F16">
        <w:tc>
          <w:tcPr>
            <w:tcW w:w="0" w:type="auto"/>
          </w:tcPr>
          <w:p w:rsidR="00C22446" w:rsidRPr="008164AF" w:rsidRDefault="007C4F16" w:rsidP="00B00CA7">
            <w:pPr>
              <w:jc w:val="center"/>
            </w:pPr>
            <w:r>
              <w:t>6</w:t>
            </w:r>
            <w:r w:rsidR="00B00CA7">
              <w:t>0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6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45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29</w:t>
            </w:r>
          </w:p>
        </w:tc>
      </w:tr>
      <w:tr w:rsidR="00C22446" w:rsidTr="007C4F16">
        <w:tc>
          <w:tcPr>
            <w:tcW w:w="0" w:type="auto"/>
          </w:tcPr>
          <w:p w:rsidR="00C22446" w:rsidRDefault="007C4F16" w:rsidP="00E862A2">
            <w:pPr>
              <w:jc w:val="center"/>
            </w:pPr>
            <w:r>
              <w:t>72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71</w:t>
            </w:r>
          </w:p>
        </w:tc>
        <w:tc>
          <w:tcPr>
            <w:tcW w:w="920" w:type="dxa"/>
          </w:tcPr>
          <w:p w:rsidR="00C22446" w:rsidRPr="00A6245A" w:rsidRDefault="00C22446" w:rsidP="00C22446">
            <w:r w:rsidRPr="00A6245A">
              <w:t>2.59</w:t>
            </w:r>
          </w:p>
        </w:tc>
        <w:tc>
          <w:tcPr>
            <w:tcW w:w="920" w:type="dxa"/>
          </w:tcPr>
          <w:p w:rsidR="00C22446" w:rsidRDefault="00C22446" w:rsidP="00C22446">
            <w:r w:rsidRPr="00A6245A">
              <w:t>2.98</w:t>
            </w:r>
          </w:p>
        </w:tc>
      </w:tr>
    </w:tbl>
    <w:p w:rsidR="00C22446" w:rsidRDefault="00C22446" w:rsidP="00C22446"/>
    <w:p w:rsidR="001D5FAA" w:rsidRDefault="001D5FAA" w:rsidP="00C22446">
      <w:r w:rsidRPr="001F7D17">
        <w:rPr>
          <w:b/>
        </w:rPr>
        <w:t>S</w:t>
      </w:r>
      <w:r w:rsidR="00B045B5">
        <w:rPr>
          <w:b/>
        </w:rPr>
        <w:t>2</w:t>
      </w:r>
      <w:r w:rsidR="00235DFA">
        <w:rPr>
          <w:b/>
        </w:rPr>
        <w:t>K</w:t>
      </w:r>
      <w:r w:rsidRPr="001F7D17">
        <w:rPr>
          <w:b/>
        </w:rPr>
        <w:t xml:space="preserve">. </w:t>
      </w:r>
      <w:r>
        <w:rPr>
          <w:b/>
        </w:rPr>
        <w:t>Abomasal pH infected sheep (</w:t>
      </w:r>
      <w:r w:rsidR="00F346DB">
        <w:rPr>
          <w:b/>
        </w:rPr>
        <w:t>12</w:t>
      </w:r>
      <w:r>
        <w:rPr>
          <w:b/>
        </w:rPr>
        <w:t xml:space="preserve"> shee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115"/>
        <w:gridCol w:w="1116"/>
        <w:gridCol w:w="1115"/>
        <w:gridCol w:w="1076"/>
        <w:gridCol w:w="1076"/>
        <w:gridCol w:w="1076"/>
        <w:gridCol w:w="1076"/>
        <w:gridCol w:w="1076"/>
        <w:gridCol w:w="1076"/>
        <w:gridCol w:w="1076"/>
        <w:gridCol w:w="1021"/>
        <w:gridCol w:w="1019"/>
      </w:tblGrid>
      <w:tr w:rsidR="003A0EB7" w:rsidTr="00894330">
        <w:tc>
          <w:tcPr>
            <w:tcW w:w="1148" w:type="dxa"/>
          </w:tcPr>
          <w:p w:rsidR="002F0821" w:rsidRDefault="002F0821" w:rsidP="00D07065">
            <w:r>
              <w:t>Time</w:t>
            </w:r>
          </w:p>
        </w:tc>
        <w:tc>
          <w:tcPr>
            <w:tcW w:w="1115" w:type="dxa"/>
          </w:tcPr>
          <w:p w:rsidR="002F0821" w:rsidRDefault="002F0821" w:rsidP="00D07065">
            <w:r>
              <w:t>1</w:t>
            </w:r>
          </w:p>
        </w:tc>
        <w:tc>
          <w:tcPr>
            <w:tcW w:w="1116" w:type="dxa"/>
          </w:tcPr>
          <w:p w:rsidR="002F0821" w:rsidRDefault="002F0821" w:rsidP="00D07065">
            <w:r>
              <w:t>2</w:t>
            </w:r>
          </w:p>
        </w:tc>
        <w:tc>
          <w:tcPr>
            <w:tcW w:w="1115" w:type="dxa"/>
          </w:tcPr>
          <w:p w:rsidR="002F0821" w:rsidRDefault="002F0821" w:rsidP="00D07065">
            <w:r>
              <w:t>3</w:t>
            </w:r>
          </w:p>
        </w:tc>
        <w:tc>
          <w:tcPr>
            <w:tcW w:w="1076" w:type="dxa"/>
          </w:tcPr>
          <w:p w:rsidR="002F0821" w:rsidRDefault="002F0821" w:rsidP="00D07065">
            <w:r>
              <w:t>4</w:t>
            </w:r>
          </w:p>
        </w:tc>
        <w:tc>
          <w:tcPr>
            <w:tcW w:w="1076" w:type="dxa"/>
          </w:tcPr>
          <w:p w:rsidR="002F0821" w:rsidRDefault="002F0821" w:rsidP="00D07065">
            <w:r>
              <w:t>5</w:t>
            </w:r>
          </w:p>
        </w:tc>
        <w:tc>
          <w:tcPr>
            <w:tcW w:w="1076" w:type="dxa"/>
          </w:tcPr>
          <w:p w:rsidR="002F0821" w:rsidRDefault="002F0821" w:rsidP="00D07065">
            <w:r>
              <w:t>6</w:t>
            </w:r>
          </w:p>
        </w:tc>
        <w:tc>
          <w:tcPr>
            <w:tcW w:w="1076" w:type="dxa"/>
          </w:tcPr>
          <w:p w:rsidR="002F0821" w:rsidRDefault="002F0821" w:rsidP="00D07065">
            <w:r>
              <w:t>7</w:t>
            </w:r>
          </w:p>
        </w:tc>
        <w:tc>
          <w:tcPr>
            <w:tcW w:w="1076" w:type="dxa"/>
          </w:tcPr>
          <w:p w:rsidR="002F0821" w:rsidRDefault="002F0821" w:rsidP="00D07065">
            <w:r>
              <w:t>8</w:t>
            </w:r>
          </w:p>
        </w:tc>
        <w:tc>
          <w:tcPr>
            <w:tcW w:w="1076" w:type="dxa"/>
          </w:tcPr>
          <w:p w:rsidR="002F0821" w:rsidRDefault="002F0821" w:rsidP="00D07065">
            <w:r>
              <w:t>9</w:t>
            </w:r>
          </w:p>
        </w:tc>
        <w:tc>
          <w:tcPr>
            <w:tcW w:w="1076" w:type="dxa"/>
          </w:tcPr>
          <w:p w:rsidR="002F0821" w:rsidRDefault="00F346DB" w:rsidP="00D07065">
            <w:r>
              <w:t>10</w:t>
            </w:r>
          </w:p>
        </w:tc>
        <w:tc>
          <w:tcPr>
            <w:tcW w:w="1021" w:type="dxa"/>
          </w:tcPr>
          <w:p w:rsidR="002F0821" w:rsidRDefault="00F346DB" w:rsidP="00D07065">
            <w:r>
              <w:t>11</w:t>
            </w:r>
          </w:p>
        </w:tc>
        <w:tc>
          <w:tcPr>
            <w:tcW w:w="1019" w:type="dxa"/>
          </w:tcPr>
          <w:p w:rsidR="002F0821" w:rsidRDefault="00F346DB" w:rsidP="00D07065">
            <w:r>
              <w:t>12</w:t>
            </w:r>
          </w:p>
        </w:tc>
      </w:tr>
      <w:tr w:rsidR="00894330" w:rsidTr="00894330">
        <w:tc>
          <w:tcPr>
            <w:tcW w:w="1148" w:type="dxa"/>
          </w:tcPr>
          <w:p w:rsidR="00894330" w:rsidRPr="008164AF" w:rsidRDefault="00894330" w:rsidP="009E5FE6">
            <w:r>
              <w:t>0</w:t>
            </w:r>
          </w:p>
        </w:tc>
        <w:tc>
          <w:tcPr>
            <w:tcW w:w="1115" w:type="dxa"/>
          </w:tcPr>
          <w:p w:rsidR="00894330" w:rsidRPr="00014BA8" w:rsidRDefault="00894330" w:rsidP="009E5FE6"/>
        </w:tc>
        <w:tc>
          <w:tcPr>
            <w:tcW w:w="1116" w:type="dxa"/>
          </w:tcPr>
          <w:p w:rsidR="00894330" w:rsidRPr="00014BA8" w:rsidRDefault="00894330" w:rsidP="009E5FE6"/>
        </w:tc>
        <w:tc>
          <w:tcPr>
            <w:tcW w:w="1115" w:type="dxa"/>
          </w:tcPr>
          <w:p w:rsidR="00894330" w:rsidRPr="00014BA8" w:rsidRDefault="00894330" w:rsidP="009E5FE6"/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806AC1" w:rsidRDefault="00894330" w:rsidP="00D5662E">
            <w:r w:rsidRPr="00806AC1">
              <w:t>2.83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2.770</w:t>
            </w:r>
          </w:p>
        </w:tc>
        <w:tc>
          <w:tcPr>
            <w:tcW w:w="1076" w:type="dxa"/>
          </w:tcPr>
          <w:p w:rsidR="00894330" w:rsidRPr="008F2332" w:rsidRDefault="00894330" w:rsidP="00571E50">
            <w:r w:rsidRPr="008F2332">
              <w:t>2.730</w:t>
            </w:r>
          </w:p>
        </w:tc>
        <w:tc>
          <w:tcPr>
            <w:tcW w:w="1076" w:type="dxa"/>
          </w:tcPr>
          <w:p w:rsidR="00894330" w:rsidRPr="0042417C" w:rsidRDefault="00894330" w:rsidP="0097327C">
            <w:r w:rsidRPr="0042417C">
              <w:t>3.070</w:t>
            </w:r>
          </w:p>
        </w:tc>
        <w:tc>
          <w:tcPr>
            <w:tcW w:w="1076" w:type="dxa"/>
          </w:tcPr>
          <w:p w:rsidR="00894330" w:rsidRPr="002A7C9C" w:rsidRDefault="00894330" w:rsidP="001D3D79">
            <w:r w:rsidRPr="002A7C9C">
              <w:t>2.730</w:t>
            </w:r>
          </w:p>
        </w:tc>
        <w:tc>
          <w:tcPr>
            <w:tcW w:w="1076" w:type="dxa"/>
          </w:tcPr>
          <w:p w:rsidR="00894330" w:rsidRPr="005A5DFD" w:rsidRDefault="00894330" w:rsidP="00095B66">
            <w:r w:rsidRPr="005A5DFD">
              <w:t>2.400</w:t>
            </w:r>
          </w:p>
        </w:tc>
        <w:tc>
          <w:tcPr>
            <w:tcW w:w="1021" w:type="dxa"/>
          </w:tcPr>
          <w:p w:rsidR="00894330" w:rsidRPr="005A5DFD" w:rsidRDefault="00894330" w:rsidP="00095B66">
            <w:r w:rsidRPr="005A5DFD">
              <w:t>2.730</w:t>
            </w:r>
          </w:p>
        </w:tc>
        <w:tc>
          <w:tcPr>
            <w:tcW w:w="1019" w:type="dxa"/>
          </w:tcPr>
          <w:p w:rsidR="00894330" w:rsidRPr="005A5DFD" w:rsidRDefault="00894330" w:rsidP="00095B66">
            <w:r w:rsidRPr="005A5DFD">
              <w:t>3.030</w:t>
            </w:r>
          </w:p>
        </w:tc>
      </w:tr>
      <w:tr w:rsidR="00894330" w:rsidTr="00894330">
        <w:tc>
          <w:tcPr>
            <w:tcW w:w="1148" w:type="dxa"/>
          </w:tcPr>
          <w:p w:rsidR="00894330" w:rsidRPr="008164AF" w:rsidRDefault="00894330" w:rsidP="009E5FE6">
            <w:r>
              <w:t>6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27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2.90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08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2.52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2.20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2.470</w:t>
            </w:r>
          </w:p>
        </w:tc>
        <w:tc>
          <w:tcPr>
            <w:tcW w:w="1076" w:type="dxa"/>
          </w:tcPr>
          <w:p w:rsidR="00894330" w:rsidRPr="008F2332" w:rsidRDefault="00894330" w:rsidP="00571E50">
            <w:r w:rsidRPr="008F2332">
              <w:t>2.800</w:t>
            </w:r>
          </w:p>
        </w:tc>
        <w:tc>
          <w:tcPr>
            <w:tcW w:w="1076" w:type="dxa"/>
          </w:tcPr>
          <w:p w:rsidR="00894330" w:rsidRPr="0042417C" w:rsidRDefault="00894330" w:rsidP="0097327C">
            <w:r w:rsidRPr="0042417C">
              <w:t>3.250</w:t>
            </w:r>
          </w:p>
        </w:tc>
        <w:tc>
          <w:tcPr>
            <w:tcW w:w="1076" w:type="dxa"/>
          </w:tcPr>
          <w:p w:rsidR="00894330" w:rsidRPr="002A7C9C" w:rsidRDefault="00894330" w:rsidP="001D3D79">
            <w:r w:rsidRPr="002A7C9C">
              <w:t>3.000</w:t>
            </w:r>
          </w:p>
        </w:tc>
        <w:tc>
          <w:tcPr>
            <w:tcW w:w="1076" w:type="dxa"/>
          </w:tcPr>
          <w:p w:rsidR="00894330" w:rsidRPr="005A5DFD" w:rsidRDefault="00894330" w:rsidP="00095B66">
            <w:r w:rsidRPr="005A5DFD">
              <w:t>3.700</w:t>
            </w:r>
          </w:p>
        </w:tc>
        <w:tc>
          <w:tcPr>
            <w:tcW w:w="1021" w:type="dxa"/>
          </w:tcPr>
          <w:p w:rsidR="00894330" w:rsidRPr="005A5DFD" w:rsidRDefault="00894330" w:rsidP="00095B66">
            <w:r w:rsidRPr="005A5DFD">
              <w:t>2.890</w:t>
            </w:r>
          </w:p>
        </w:tc>
        <w:tc>
          <w:tcPr>
            <w:tcW w:w="1019" w:type="dxa"/>
          </w:tcPr>
          <w:p w:rsidR="00894330" w:rsidRDefault="00894330" w:rsidP="00095B66">
            <w:r w:rsidRPr="005A5DFD">
              <w:t>2.340</w:t>
            </w:r>
          </w:p>
        </w:tc>
      </w:tr>
      <w:tr w:rsidR="00894330" w:rsidTr="00894330">
        <w:tc>
          <w:tcPr>
            <w:tcW w:w="1148" w:type="dxa"/>
          </w:tcPr>
          <w:p w:rsidR="00894330" w:rsidRPr="008164AF" w:rsidRDefault="00894330" w:rsidP="009E5FE6">
            <w:r>
              <w:t>9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57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770</w:t>
            </w:r>
          </w:p>
        </w:tc>
        <w:tc>
          <w:tcPr>
            <w:tcW w:w="1115" w:type="dxa"/>
          </w:tcPr>
          <w:p w:rsidR="00894330" w:rsidRPr="00EB13C9" w:rsidRDefault="00894330" w:rsidP="00E670FD"/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806AC1" w:rsidRDefault="00894330" w:rsidP="00D5662E">
            <w:r w:rsidRPr="00806AC1">
              <w:t>3.180</w:t>
            </w:r>
          </w:p>
        </w:tc>
        <w:tc>
          <w:tcPr>
            <w:tcW w:w="1076" w:type="dxa"/>
          </w:tcPr>
          <w:p w:rsidR="00894330" w:rsidRPr="008F2332" w:rsidRDefault="00894330" w:rsidP="00571E50">
            <w:r w:rsidRPr="008F2332">
              <w:t>2.910</w:t>
            </w:r>
          </w:p>
        </w:tc>
        <w:tc>
          <w:tcPr>
            <w:tcW w:w="1076" w:type="dxa"/>
          </w:tcPr>
          <w:p w:rsidR="00894330" w:rsidRPr="0042417C" w:rsidRDefault="00894330" w:rsidP="0097327C">
            <w:r w:rsidRPr="0042417C">
              <w:t>3.280</w:t>
            </w:r>
          </w:p>
        </w:tc>
        <w:tc>
          <w:tcPr>
            <w:tcW w:w="1076" w:type="dxa"/>
          </w:tcPr>
          <w:p w:rsidR="00894330" w:rsidRPr="002A7C9C" w:rsidRDefault="00894330" w:rsidP="001D3D79"/>
        </w:tc>
        <w:tc>
          <w:tcPr>
            <w:tcW w:w="1076" w:type="dxa"/>
          </w:tcPr>
          <w:p w:rsidR="00894330" w:rsidRDefault="00894330" w:rsidP="009E5FE6"/>
        </w:tc>
        <w:tc>
          <w:tcPr>
            <w:tcW w:w="1021" w:type="dxa"/>
          </w:tcPr>
          <w:p w:rsidR="00894330" w:rsidRPr="0018699E" w:rsidRDefault="00894330" w:rsidP="009E5FE6"/>
        </w:tc>
        <w:tc>
          <w:tcPr>
            <w:tcW w:w="1019" w:type="dxa"/>
          </w:tcPr>
          <w:p w:rsidR="00894330" w:rsidRPr="003C21F6" w:rsidRDefault="00894330" w:rsidP="009E5FE6"/>
        </w:tc>
      </w:tr>
      <w:tr w:rsidR="00894330" w:rsidTr="00894330">
        <w:tc>
          <w:tcPr>
            <w:tcW w:w="1148" w:type="dxa"/>
          </w:tcPr>
          <w:p w:rsidR="00894330" w:rsidRPr="008164AF" w:rsidRDefault="00894330" w:rsidP="003A0EB7">
            <w:r>
              <w:t>12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27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27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1.95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590</w:t>
            </w:r>
          </w:p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806AC1" w:rsidRDefault="00894330" w:rsidP="00D5662E">
            <w:r w:rsidRPr="00806AC1">
              <w:t>3.100</w:t>
            </w:r>
          </w:p>
        </w:tc>
        <w:tc>
          <w:tcPr>
            <w:tcW w:w="1076" w:type="dxa"/>
          </w:tcPr>
          <w:p w:rsidR="00894330" w:rsidRDefault="00894330" w:rsidP="00571E50">
            <w:r w:rsidRPr="008F2332">
              <w:t>2.230</w:t>
            </w:r>
          </w:p>
        </w:tc>
        <w:tc>
          <w:tcPr>
            <w:tcW w:w="1076" w:type="dxa"/>
          </w:tcPr>
          <w:p w:rsidR="00894330" w:rsidRDefault="00894330" w:rsidP="0097327C">
            <w:r w:rsidRPr="0042417C">
              <w:t>2.790</w:t>
            </w:r>
          </w:p>
        </w:tc>
        <w:tc>
          <w:tcPr>
            <w:tcW w:w="1076" w:type="dxa"/>
          </w:tcPr>
          <w:p w:rsidR="00894330" w:rsidRDefault="00894330" w:rsidP="001D3D79">
            <w:r w:rsidRPr="002A7C9C">
              <w:t>3.060</w:t>
            </w:r>
          </w:p>
        </w:tc>
        <w:tc>
          <w:tcPr>
            <w:tcW w:w="1076" w:type="dxa"/>
          </w:tcPr>
          <w:p w:rsidR="00894330" w:rsidRDefault="00894330" w:rsidP="003A0EB7"/>
        </w:tc>
        <w:tc>
          <w:tcPr>
            <w:tcW w:w="1021" w:type="dxa"/>
          </w:tcPr>
          <w:p w:rsidR="00894330" w:rsidRDefault="00894330" w:rsidP="003A0EB7"/>
        </w:tc>
        <w:tc>
          <w:tcPr>
            <w:tcW w:w="1019" w:type="dxa"/>
          </w:tcPr>
          <w:p w:rsidR="00894330" w:rsidRPr="003C21F6" w:rsidRDefault="00894330" w:rsidP="003A0EB7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15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42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2.72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17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310</w:t>
            </w:r>
          </w:p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806AC1" w:rsidRDefault="00894330" w:rsidP="00D5662E">
            <w:r w:rsidRPr="00806AC1">
              <w:t>3.32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Default="00894330" w:rsidP="009D12F1">
            <w:r>
              <w:t>18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61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2.47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28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160</w:t>
            </w:r>
          </w:p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806AC1" w:rsidRDefault="00894330" w:rsidP="00D5662E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21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70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85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99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06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95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43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24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88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2.93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1.91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3.590</w:t>
            </w:r>
          </w:p>
        </w:tc>
        <w:tc>
          <w:tcPr>
            <w:tcW w:w="1076" w:type="dxa"/>
          </w:tcPr>
          <w:p w:rsidR="00894330" w:rsidRPr="00806AC1" w:rsidRDefault="00894330" w:rsidP="00D5662E">
            <w:r w:rsidRPr="00806AC1">
              <w:t>4.120</w:t>
            </w:r>
          </w:p>
        </w:tc>
        <w:tc>
          <w:tcPr>
            <w:tcW w:w="1076" w:type="dxa"/>
          </w:tcPr>
          <w:p w:rsidR="00894330" w:rsidRDefault="00894330" w:rsidP="00D5662E">
            <w:r w:rsidRPr="00806AC1">
              <w:t>2.39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3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3.19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16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41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36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86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50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36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Default="00894330" w:rsidP="009D12F1">
            <w:r>
              <w:t>42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3.12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4.020</w:t>
            </w:r>
          </w:p>
        </w:tc>
        <w:tc>
          <w:tcPr>
            <w:tcW w:w="1115" w:type="dxa"/>
          </w:tcPr>
          <w:p w:rsidR="00894330" w:rsidRPr="00EB13C9" w:rsidRDefault="00894330" w:rsidP="00E670FD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46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3.09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75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81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49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3.03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3.77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66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53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3.10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4.08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63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Pr="008164AF" w:rsidRDefault="00894330" w:rsidP="009D12F1">
            <w:r>
              <w:t>62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3.01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4.030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2.79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3C21F6" w:rsidRDefault="00894330" w:rsidP="009D12F1"/>
        </w:tc>
        <w:tc>
          <w:tcPr>
            <w:tcW w:w="1021" w:type="dxa"/>
          </w:tcPr>
          <w:p w:rsidR="00894330" w:rsidRPr="003C21F6" w:rsidRDefault="00894330" w:rsidP="009D12F1"/>
        </w:tc>
        <w:tc>
          <w:tcPr>
            <w:tcW w:w="1019" w:type="dxa"/>
          </w:tcPr>
          <w:p w:rsidR="00894330" w:rsidRPr="003C21F6" w:rsidRDefault="00894330" w:rsidP="009D12F1"/>
        </w:tc>
      </w:tr>
      <w:tr w:rsidR="00894330" w:rsidTr="00894330">
        <w:tc>
          <w:tcPr>
            <w:tcW w:w="1148" w:type="dxa"/>
          </w:tcPr>
          <w:p w:rsidR="00894330" w:rsidRDefault="00894330" w:rsidP="009D12F1">
            <w:r>
              <w:t>72</w:t>
            </w:r>
          </w:p>
        </w:tc>
        <w:tc>
          <w:tcPr>
            <w:tcW w:w="1115" w:type="dxa"/>
          </w:tcPr>
          <w:p w:rsidR="00894330" w:rsidRPr="00EB13C9" w:rsidRDefault="00894330" w:rsidP="00E670FD">
            <w:r w:rsidRPr="00EB13C9">
              <w:t>4.020</w:t>
            </w:r>
          </w:p>
        </w:tc>
        <w:tc>
          <w:tcPr>
            <w:tcW w:w="1116" w:type="dxa"/>
          </w:tcPr>
          <w:p w:rsidR="00894330" w:rsidRPr="00EB13C9" w:rsidRDefault="00894330" w:rsidP="00E670FD">
            <w:r w:rsidRPr="00EB13C9">
              <w:t>5.400</w:t>
            </w:r>
          </w:p>
        </w:tc>
        <w:tc>
          <w:tcPr>
            <w:tcW w:w="1115" w:type="dxa"/>
          </w:tcPr>
          <w:p w:rsidR="00894330" w:rsidRDefault="00894330" w:rsidP="00E670FD">
            <w:r w:rsidRPr="00EB13C9">
              <w:t>2.990</w:t>
            </w:r>
          </w:p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76" w:type="dxa"/>
          </w:tcPr>
          <w:p w:rsidR="00894330" w:rsidRPr="00014BA8" w:rsidRDefault="00894330" w:rsidP="009D12F1"/>
        </w:tc>
        <w:tc>
          <w:tcPr>
            <w:tcW w:w="1021" w:type="dxa"/>
          </w:tcPr>
          <w:p w:rsidR="00894330" w:rsidRPr="00014BA8" w:rsidRDefault="00894330" w:rsidP="009D12F1"/>
        </w:tc>
        <w:tc>
          <w:tcPr>
            <w:tcW w:w="1019" w:type="dxa"/>
          </w:tcPr>
          <w:p w:rsidR="00894330" w:rsidRPr="00014BA8" w:rsidRDefault="00894330" w:rsidP="009D12F1"/>
        </w:tc>
      </w:tr>
    </w:tbl>
    <w:p w:rsidR="001D5FAA" w:rsidRDefault="001D5FAA" w:rsidP="00235DFA">
      <w:bookmarkStart w:id="2" w:name="_GoBack"/>
      <w:bookmarkEnd w:id="2"/>
    </w:p>
    <w:sectPr w:rsidR="001D5FAA" w:rsidSect="00B670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BA"/>
    <w:rsid w:val="0003178F"/>
    <w:rsid w:val="000873F3"/>
    <w:rsid w:val="00104B8F"/>
    <w:rsid w:val="00114EF0"/>
    <w:rsid w:val="0013452F"/>
    <w:rsid w:val="00143BBA"/>
    <w:rsid w:val="00185F81"/>
    <w:rsid w:val="00196BD0"/>
    <w:rsid w:val="001D5FAA"/>
    <w:rsid w:val="001D62ED"/>
    <w:rsid w:val="001E3FCD"/>
    <w:rsid w:val="002049CF"/>
    <w:rsid w:val="00205B1E"/>
    <w:rsid w:val="002067FD"/>
    <w:rsid w:val="00233F52"/>
    <w:rsid w:val="00235DFA"/>
    <w:rsid w:val="002B032A"/>
    <w:rsid w:val="002C61DA"/>
    <w:rsid w:val="002E2679"/>
    <w:rsid w:val="002F0821"/>
    <w:rsid w:val="00312E64"/>
    <w:rsid w:val="0031606C"/>
    <w:rsid w:val="00374FE0"/>
    <w:rsid w:val="003A0EB7"/>
    <w:rsid w:val="003A2412"/>
    <w:rsid w:val="003D3D78"/>
    <w:rsid w:val="00413FC6"/>
    <w:rsid w:val="004375B0"/>
    <w:rsid w:val="0044251D"/>
    <w:rsid w:val="0049016D"/>
    <w:rsid w:val="004A4D50"/>
    <w:rsid w:val="004E6BFD"/>
    <w:rsid w:val="0050004A"/>
    <w:rsid w:val="00532BE9"/>
    <w:rsid w:val="006056BF"/>
    <w:rsid w:val="00605B50"/>
    <w:rsid w:val="006061FD"/>
    <w:rsid w:val="00607CEB"/>
    <w:rsid w:val="00613FBB"/>
    <w:rsid w:val="00630854"/>
    <w:rsid w:val="00654970"/>
    <w:rsid w:val="00655495"/>
    <w:rsid w:val="00664711"/>
    <w:rsid w:val="00676762"/>
    <w:rsid w:val="006C6C2B"/>
    <w:rsid w:val="00705200"/>
    <w:rsid w:val="007C29AE"/>
    <w:rsid w:val="007C4F16"/>
    <w:rsid w:val="0088259F"/>
    <w:rsid w:val="00894330"/>
    <w:rsid w:val="008C0E8F"/>
    <w:rsid w:val="00935D3E"/>
    <w:rsid w:val="009608A5"/>
    <w:rsid w:val="00963E49"/>
    <w:rsid w:val="009B63C4"/>
    <w:rsid w:val="009D12F1"/>
    <w:rsid w:val="009E5FE6"/>
    <w:rsid w:val="00B00CA7"/>
    <w:rsid w:val="00B045B5"/>
    <w:rsid w:val="00B670E9"/>
    <w:rsid w:val="00B830BC"/>
    <w:rsid w:val="00B9411D"/>
    <w:rsid w:val="00BA584A"/>
    <w:rsid w:val="00BF0557"/>
    <w:rsid w:val="00C22446"/>
    <w:rsid w:val="00C2377B"/>
    <w:rsid w:val="00D07065"/>
    <w:rsid w:val="00D45FD5"/>
    <w:rsid w:val="00D61D7B"/>
    <w:rsid w:val="00E862A2"/>
    <w:rsid w:val="00E974AB"/>
    <w:rsid w:val="00F1612B"/>
    <w:rsid w:val="00F177D8"/>
    <w:rsid w:val="00F2608C"/>
    <w:rsid w:val="00F346DB"/>
    <w:rsid w:val="00F34702"/>
    <w:rsid w:val="00F638FC"/>
    <w:rsid w:val="00F95AB9"/>
    <w:rsid w:val="00FE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6D9CF9-072D-41E0-BBDA-8333F9CA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A2FE8F2.dotm</Template>
  <TotalTime>0</TotalTime>
  <Pages>5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Umair, Saleh</cp:lastModifiedBy>
  <cp:revision>2</cp:revision>
  <dcterms:created xsi:type="dcterms:W3CDTF">2017-10-12T01:14:00Z</dcterms:created>
  <dcterms:modified xsi:type="dcterms:W3CDTF">2017-10-12T01:14:00Z</dcterms:modified>
</cp:coreProperties>
</file>